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62A77" w14:textId="77777777" w:rsidR="0051102E" w:rsidRPr="00C46E5C" w:rsidRDefault="0051102E" w:rsidP="0051102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358F4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Pr="000358F4">
        <w:rPr>
          <w:rFonts w:ascii="Times New Roman" w:hAnsi="Times New Roman" w:cs="Times New Roman"/>
          <w:b/>
          <w:sz w:val="24"/>
          <w:szCs w:val="24"/>
        </w:rPr>
        <w:t xml:space="preserve"> Table 1: The composition of preconception micronutrient supplements</w:t>
      </w:r>
      <w:r w:rsidRPr="00C46E5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912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3055"/>
        <w:gridCol w:w="1260"/>
        <w:gridCol w:w="1260"/>
        <w:gridCol w:w="1260"/>
        <w:gridCol w:w="2290"/>
      </w:tblGrid>
      <w:tr w:rsidR="0051102E" w:rsidRPr="00A11768" w14:paraId="16217373" w14:textId="77777777" w:rsidTr="00D67B0D">
        <w:tc>
          <w:tcPr>
            <w:tcW w:w="3055" w:type="dxa"/>
            <w:hideMark/>
          </w:tcPr>
          <w:p w14:paraId="3E3807C7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Ingredient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8F2108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-pregnanc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weekl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3BF2EB2D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90" w:type="dxa"/>
            <w:vMerge w:val="restart"/>
            <w:tcBorders>
              <w:top w:val="single" w:sz="4" w:space="0" w:color="auto"/>
            </w:tcBorders>
            <w:hideMark/>
          </w:tcPr>
          <w:p w14:paraId="7134EAD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RDA for non-pregnant women</w:t>
            </w:r>
            <w:r w:rsidRPr="00A117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51102E" w:rsidRPr="00A11768" w14:paraId="2ADC29F1" w14:textId="77777777" w:rsidTr="00D67B0D">
        <w:trPr>
          <w:trHeight w:val="58"/>
        </w:trPr>
        <w:tc>
          <w:tcPr>
            <w:tcW w:w="3055" w:type="dxa"/>
            <w:tcBorders>
              <w:bottom w:val="single" w:sz="4" w:space="0" w:color="auto"/>
            </w:tcBorders>
          </w:tcPr>
          <w:p w14:paraId="1C56D1AE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9B6BDF4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MM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A206E5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IF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EF3D16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b/>
                <w:sz w:val="20"/>
                <w:szCs w:val="20"/>
              </w:rPr>
              <w:t>FA</w:t>
            </w:r>
          </w:p>
        </w:tc>
        <w:tc>
          <w:tcPr>
            <w:tcW w:w="2290" w:type="dxa"/>
            <w:vMerge/>
            <w:tcBorders>
              <w:bottom w:val="single" w:sz="4" w:space="0" w:color="auto"/>
            </w:tcBorders>
          </w:tcPr>
          <w:p w14:paraId="210729D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1102E" w:rsidRPr="00A11768" w14:paraId="1A02FF28" w14:textId="77777777" w:rsidTr="00D67B0D">
        <w:tc>
          <w:tcPr>
            <w:tcW w:w="3055" w:type="dxa"/>
            <w:tcBorders>
              <w:top w:val="single" w:sz="4" w:space="0" w:color="auto"/>
            </w:tcBorders>
            <w:hideMark/>
          </w:tcPr>
          <w:p w14:paraId="5B41D56C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Vitamin A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A56608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F47F38E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hideMark/>
          </w:tcPr>
          <w:p w14:paraId="365786B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  <w:hideMark/>
          </w:tcPr>
          <w:p w14:paraId="56D73B1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</w:tr>
      <w:tr w:rsidR="0051102E" w:rsidRPr="00A11768" w14:paraId="136F7CFD" w14:textId="77777777" w:rsidTr="00D67B0D">
        <w:tc>
          <w:tcPr>
            <w:tcW w:w="3055" w:type="dxa"/>
            <w:hideMark/>
          </w:tcPr>
          <w:p w14:paraId="0003698B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D, IU</w:t>
            </w:r>
          </w:p>
        </w:tc>
        <w:tc>
          <w:tcPr>
            <w:tcW w:w="1260" w:type="dxa"/>
          </w:tcPr>
          <w:p w14:paraId="1DF49BF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60" w:type="dxa"/>
          </w:tcPr>
          <w:p w14:paraId="4C101B7D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20FB5A06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65B95E9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1102E" w:rsidRPr="00A11768" w14:paraId="4AFA1FBB" w14:textId="77777777" w:rsidTr="00D67B0D">
        <w:tc>
          <w:tcPr>
            <w:tcW w:w="3055" w:type="dxa"/>
            <w:hideMark/>
          </w:tcPr>
          <w:p w14:paraId="371AA21E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E, mg</w:t>
            </w:r>
          </w:p>
        </w:tc>
        <w:tc>
          <w:tcPr>
            <w:tcW w:w="1260" w:type="dxa"/>
          </w:tcPr>
          <w:p w14:paraId="13CA392F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50008336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EB67EDE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7A2DD2BA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51102E" w:rsidRPr="00A11768" w14:paraId="1799AACB" w14:textId="77777777" w:rsidTr="00D67B0D">
        <w:tc>
          <w:tcPr>
            <w:tcW w:w="3055" w:type="dxa"/>
            <w:hideMark/>
          </w:tcPr>
          <w:p w14:paraId="78A03401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C, mg</w:t>
            </w:r>
          </w:p>
        </w:tc>
        <w:tc>
          <w:tcPr>
            <w:tcW w:w="1260" w:type="dxa"/>
          </w:tcPr>
          <w:p w14:paraId="34F7F9D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28392B30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343AA81B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494FDB3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1102E" w:rsidRPr="00A11768" w14:paraId="565D5B58" w14:textId="77777777" w:rsidTr="00D67B0D">
        <w:tc>
          <w:tcPr>
            <w:tcW w:w="3055" w:type="dxa"/>
            <w:hideMark/>
          </w:tcPr>
          <w:p w14:paraId="7D39F11A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Thiamine, mg</w:t>
            </w:r>
          </w:p>
        </w:tc>
        <w:tc>
          <w:tcPr>
            <w:tcW w:w="1260" w:type="dxa"/>
          </w:tcPr>
          <w:p w14:paraId="32E37DF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5C64289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976547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1B924B3E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1102E" w:rsidRPr="00A11768" w14:paraId="339865B1" w14:textId="77777777" w:rsidTr="00D67B0D">
        <w:tc>
          <w:tcPr>
            <w:tcW w:w="3055" w:type="dxa"/>
            <w:hideMark/>
          </w:tcPr>
          <w:p w14:paraId="5686264B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Riboflavin, mg</w:t>
            </w:r>
          </w:p>
        </w:tc>
        <w:tc>
          <w:tcPr>
            <w:tcW w:w="1260" w:type="dxa"/>
          </w:tcPr>
          <w:p w14:paraId="7377F79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60" w:type="dxa"/>
          </w:tcPr>
          <w:p w14:paraId="5C624EB8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4272D43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4A4426F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1102E" w:rsidRPr="00A11768" w14:paraId="34883961" w14:textId="77777777" w:rsidTr="00D67B0D">
        <w:tc>
          <w:tcPr>
            <w:tcW w:w="3055" w:type="dxa"/>
            <w:hideMark/>
          </w:tcPr>
          <w:p w14:paraId="78821076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Niacin, mg</w:t>
            </w:r>
          </w:p>
        </w:tc>
        <w:tc>
          <w:tcPr>
            <w:tcW w:w="1260" w:type="dxa"/>
          </w:tcPr>
          <w:p w14:paraId="30BE84EA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17FDDD34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11BBF5A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088A0A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1102E" w:rsidRPr="00A11768" w14:paraId="3B3F6036" w14:textId="77777777" w:rsidTr="00D67B0D">
        <w:tc>
          <w:tcPr>
            <w:tcW w:w="3055" w:type="dxa"/>
            <w:hideMark/>
          </w:tcPr>
          <w:p w14:paraId="690E163D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A117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1260" w:type="dxa"/>
          </w:tcPr>
          <w:p w14:paraId="5C781C1B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60" w:type="dxa"/>
          </w:tcPr>
          <w:p w14:paraId="06DB163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1DF0371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37E318B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51102E" w:rsidRPr="00A11768" w14:paraId="761F0F82" w14:textId="77777777" w:rsidTr="00D67B0D">
        <w:tc>
          <w:tcPr>
            <w:tcW w:w="3055" w:type="dxa"/>
            <w:hideMark/>
          </w:tcPr>
          <w:p w14:paraId="095AD2BC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A117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7C5324F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260" w:type="dxa"/>
          </w:tcPr>
          <w:p w14:paraId="1CBE6AE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0170E7B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1F936F3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51102E" w:rsidRPr="00A11768" w14:paraId="06D9EA41" w14:textId="77777777" w:rsidTr="00D67B0D">
        <w:tc>
          <w:tcPr>
            <w:tcW w:w="3055" w:type="dxa"/>
            <w:hideMark/>
          </w:tcPr>
          <w:p w14:paraId="20A2EFB4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Folic acid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hideMark/>
          </w:tcPr>
          <w:p w14:paraId="25D2A170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1260" w:type="dxa"/>
            <w:hideMark/>
          </w:tcPr>
          <w:p w14:paraId="1C87FF63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1260" w:type="dxa"/>
            <w:hideMark/>
          </w:tcPr>
          <w:p w14:paraId="285D2733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2290" w:type="dxa"/>
            <w:hideMark/>
          </w:tcPr>
          <w:p w14:paraId="18B585C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</w:tr>
      <w:tr w:rsidR="0051102E" w:rsidRPr="00A11768" w14:paraId="6A5189D8" w14:textId="77777777" w:rsidTr="00D67B0D">
        <w:tc>
          <w:tcPr>
            <w:tcW w:w="3055" w:type="dxa"/>
            <w:hideMark/>
          </w:tcPr>
          <w:p w14:paraId="70FC739C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Ir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ferrous sulf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260" w:type="dxa"/>
          </w:tcPr>
          <w:p w14:paraId="1FEC2A20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14:paraId="4218CA3E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hideMark/>
          </w:tcPr>
          <w:p w14:paraId="4C138457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3C8D2F3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51102E" w:rsidRPr="00A11768" w14:paraId="273F401D" w14:textId="77777777" w:rsidTr="00D67B0D">
        <w:tc>
          <w:tcPr>
            <w:tcW w:w="3055" w:type="dxa"/>
            <w:hideMark/>
          </w:tcPr>
          <w:p w14:paraId="55220DF1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Zin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260" w:type="dxa"/>
          </w:tcPr>
          <w:p w14:paraId="167DB4AA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</w:tcPr>
          <w:p w14:paraId="6F8896A0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66077328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46D9A943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1102E" w:rsidRPr="00A11768" w14:paraId="6C937ACA" w14:textId="77777777" w:rsidTr="00D67B0D">
        <w:tc>
          <w:tcPr>
            <w:tcW w:w="3055" w:type="dxa"/>
            <w:hideMark/>
          </w:tcPr>
          <w:p w14:paraId="408B6B08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Copper, mg </w:t>
            </w:r>
          </w:p>
        </w:tc>
        <w:tc>
          <w:tcPr>
            <w:tcW w:w="1260" w:type="dxa"/>
          </w:tcPr>
          <w:p w14:paraId="3F95EB3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60" w:type="dxa"/>
          </w:tcPr>
          <w:p w14:paraId="756DB0F6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C2AC39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5F9EDD0F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 0.9</w:t>
            </w:r>
          </w:p>
        </w:tc>
      </w:tr>
      <w:tr w:rsidR="0051102E" w:rsidRPr="00A11768" w14:paraId="4FF45B8D" w14:textId="77777777" w:rsidTr="00D67B0D">
        <w:tc>
          <w:tcPr>
            <w:tcW w:w="3055" w:type="dxa"/>
            <w:hideMark/>
          </w:tcPr>
          <w:p w14:paraId="70DA7843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Selenium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08449D4D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</w:tcPr>
          <w:p w14:paraId="4B53494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552FB68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227A7C04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1102E" w:rsidRPr="00A11768" w14:paraId="326D5CE5" w14:textId="77777777" w:rsidTr="00D67B0D">
        <w:tc>
          <w:tcPr>
            <w:tcW w:w="3055" w:type="dxa"/>
            <w:hideMark/>
          </w:tcPr>
          <w:p w14:paraId="6C690F9B" w14:textId="77777777" w:rsidR="0051102E" w:rsidRPr="00A11768" w:rsidRDefault="0051102E" w:rsidP="00D67B0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 xml:space="preserve">Iodine, </w:t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</w:tcPr>
          <w:p w14:paraId="15888FEB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60" w:type="dxa"/>
          </w:tcPr>
          <w:p w14:paraId="3305DF59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3561CEC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0" w:type="dxa"/>
            <w:hideMark/>
          </w:tcPr>
          <w:p w14:paraId="19A03712" w14:textId="77777777" w:rsidR="0051102E" w:rsidRPr="00A11768" w:rsidRDefault="0051102E" w:rsidP="00D67B0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76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</w:tbl>
    <w:p w14:paraId="686BD0B0" w14:textId="77777777" w:rsidR="00C4635B" w:rsidRDefault="0051102E" w:rsidP="0021699E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  <w:sectPr w:rsidR="00C4635B" w:rsidSect="0021699E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2240" w:h="15840"/>
          <w:pgMar w:top="1440" w:right="1354" w:bottom="1440" w:left="1440" w:header="720" w:footer="720" w:gutter="0"/>
          <w:cols w:space="720"/>
          <w:titlePg/>
          <w:docGrid w:linePitch="360"/>
        </w:sectPr>
      </w:pPr>
      <w:r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  <w:vertAlign w:val="superscript"/>
        </w:rPr>
        <w:t>1</w:t>
      </w:r>
      <w:r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IOM. Dietary Reference Intakes </w:t>
      </w:r>
      <w: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(</w:t>
      </w:r>
      <w:r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DRIs</w:t>
      </w:r>
      <w: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>)</w:t>
      </w:r>
      <w:r w:rsidRPr="00A11768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: Recommended Intakes for Individuals. Food and Nutrition Board, Institute of Medicine, National Academies, 2004. FA: Folic Acid, IFA: Iron and Folic Acid, MM: Multiple Micronutrient, </w:t>
      </w:r>
      <w:r w:rsidRPr="00A11768">
        <w:rPr>
          <w:rFonts w:ascii="Times New Roman" w:hAnsi="Times New Roman" w:cs="Times New Roman"/>
          <w:bCs/>
          <w:iCs/>
          <w:sz w:val="20"/>
          <w:szCs w:val="20"/>
        </w:rPr>
        <w:t>RDA- Recommended Daily Allowance</w:t>
      </w:r>
    </w:p>
    <w:p w14:paraId="12049DF8" w14:textId="77777777" w:rsidR="00C4635B" w:rsidRPr="00B83108" w:rsidRDefault="00C4635B" w:rsidP="00C4635B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83108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Supplemental </w:t>
      </w:r>
      <w:r w:rsidRPr="00E30D1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2</w:t>
      </w:r>
      <w:r w:rsidRPr="00E30D11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: </w:t>
      </w:r>
      <w:r w:rsidRPr="00E30D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ion of maternal preconception nutrition status and gestational weight gain with child stunting at </w:t>
      </w:r>
      <w:r w:rsidRPr="00B83108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6-7y</w:t>
      </w:r>
      <w:r w:rsidRPr="00E30D1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88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73"/>
        <w:gridCol w:w="1620"/>
        <w:gridCol w:w="2250"/>
      </w:tblGrid>
      <w:tr w:rsidR="00C4635B" w:rsidRPr="00A43591" w14:paraId="4F7EDBB8" w14:textId="77777777" w:rsidTr="001147B8">
        <w:trPr>
          <w:trHeight w:val="33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562CDDCD" w14:textId="77777777" w:rsidR="00C4635B" w:rsidRPr="004F6799" w:rsidRDefault="00C4635B" w:rsidP="001147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EFD8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EFA4D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24BA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C4635B" w:rsidRPr="00A43591" w14:paraId="6C87B4F3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0C00E44" w14:textId="77777777" w:rsidR="00C4635B" w:rsidRPr="004F6799" w:rsidRDefault="00C4635B" w:rsidP="001147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1A2C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1,27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8F12A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91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B89061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857</w:t>
            </w:r>
          </w:p>
        </w:tc>
      </w:tr>
      <w:tr w:rsidR="00C4635B" w:rsidRPr="00A43591" w14:paraId="5801E539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2D35C318" w14:textId="77777777" w:rsidR="00C4635B" w:rsidRPr="004F6799" w:rsidRDefault="00C4635B" w:rsidP="001147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A2A18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7AF1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22714" w14:textId="77777777" w:rsidR="00C4635B" w:rsidRPr="00E30D11" w:rsidRDefault="00C4635B" w:rsidP="001147B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</w:tr>
      <w:tr w:rsidR="00C4635B" w:rsidRPr="00A43591" w14:paraId="6C744313" w14:textId="77777777" w:rsidTr="001147B8">
        <w:trPr>
          <w:trHeight w:val="33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C3AAC9" w14:textId="77777777" w:rsidR="00C4635B" w:rsidRPr="004F6799" w:rsidRDefault="00C4635B" w:rsidP="001147B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ernal 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7BD8E7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14:paraId="363D07BC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5E5E8DD6" w14:textId="77777777" w:rsidR="00C4635B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35B" w:rsidRPr="00F94183" w14:paraId="5FE5EE12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E252A" w14:textId="77777777" w:rsidR="00C4635B" w:rsidRPr="00682DD8" w:rsidRDefault="00C4635B" w:rsidP="001147B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ernal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conception heigh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224A070" w14:textId="77777777" w:rsidR="00C4635B" w:rsidRPr="00B77936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45,0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22BBCE9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32FAF06A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0,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3D77223F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B0108" w14:textId="77777777" w:rsidR="00C4635B" w:rsidRPr="006C5238" w:rsidRDefault="00C4635B" w:rsidP="001147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ernal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conception 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5C93573D" w14:textId="77777777" w:rsidR="00C4635B" w:rsidRPr="00006ED5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8,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1B869601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5356BD9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0,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6ABEB57B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69B07E" w14:textId="77777777" w:rsidR="00C4635B" w:rsidRPr="00682DD8" w:rsidRDefault="00C4635B" w:rsidP="001147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stational weight gain 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57A490F0" w14:textId="77777777" w:rsidR="00C4635B" w:rsidRPr="00006ED5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83,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F5925BF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7A09F310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86,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48CC9A23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51583" w14:textId="77777777" w:rsidR="00C4635B" w:rsidRDefault="00C4635B" w:rsidP="001147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nditional length/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ight </w:t>
            </w: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ain 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25716A9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20D2398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6D1B3BA8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35B" w:rsidRPr="00F94183" w14:paraId="6A4B0252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41FF2A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727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imester to birth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AE6CEEA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9CCD23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6,0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176814B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9,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0F7A94F8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A4E92A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-&lt;6 </w:t>
            </w:r>
            <w:proofErr w:type="spellStart"/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0391E73F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F612073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3,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1C2696F9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7,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6C636F56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19EA5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- &lt;12 </w:t>
            </w:r>
            <w:proofErr w:type="spellStart"/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752014C0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AC910D8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33,0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3E981B7D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36,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783612CF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329C8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&lt;24 m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D56BB18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3544E9A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37,0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4583D56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38,0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4D45B9CB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C9818" w14:textId="77777777" w:rsidR="00C4635B" w:rsidRDefault="00C4635B" w:rsidP="001147B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al weight gai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FE3A52A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440AEF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14:paraId="1C644207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4635B" w:rsidRPr="00F94183" w14:paraId="76B80EE9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583E1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49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nd trimester to birth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3D10E21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617D517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2,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B56A9AC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2,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581A7271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210259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2363D3FF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7C891F0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7,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749375C8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4,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0F5875F1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52B67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&lt;12 </w:t>
            </w:r>
            <w:proofErr w:type="spellStart"/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207EB36F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7B678D3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1,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6E4605C6" w14:textId="77777777" w:rsidR="00C4635B" w:rsidRPr="00682D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60,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4635B" w:rsidRPr="00F94183" w14:paraId="1D9085D6" w14:textId="77777777" w:rsidTr="001147B8">
        <w:trPr>
          <w:trHeight w:val="33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15F83" w14:textId="77777777" w:rsidR="00C4635B" w:rsidRDefault="00C4635B" w:rsidP="001147B8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&lt;24 m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AA10EF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5893B1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7,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E26B23C" w14:textId="77777777" w:rsidR="00C4635B" w:rsidRPr="00F05ED8" w:rsidRDefault="00C4635B" w:rsidP="001147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2924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2449">
              <w:rPr>
                <w:rFonts w:ascii="Times New Roman" w:hAnsi="Times New Roman" w:cs="Times New Roman"/>
                <w:sz w:val="20"/>
                <w:szCs w:val="20"/>
              </w:rPr>
              <w:t>0.56,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4C6B14A5" w14:textId="77777777" w:rsidR="00C4635B" w:rsidRDefault="00C4635B" w:rsidP="00C4635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6B76">
        <w:rPr>
          <w:rFonts w:ascii="Times New Roman" w:hAnsi="Times New Roman"/>
          <w:sz w:val="18"/>
          <w:szCs w:val="18"/>
          <w:vertAlign w:val="superscript"/>
        </w:rPr>
        <w:t>1</w:t>
      </w:r>
      <w:r w:rsidRPr="004A6B76">
        <w:rPr>
          <w:rFonts w:ascii="Times New Roman" w:hAnsi="Times New Roman"/>
          <w:sz w:val="18"/>
          <w:szCs w:val="18"/>
        </w:rPr>
        <w:t xml:space="preserve">Values are </w:t>
      </w:r>
      <w:r>
        <w:rPr>
          <w:rFonts w:ascii="Times New Roman" w:hAnsi="Times New Roman"/>
          <w:sz w:val="18"/>
          <w:szCs w:val="18"/>
        </w:rPr>
        <w:t xml:space="preserve">IRR </w:t>
      </w:r>
      <w:r w:rsidRPr="004A6B76">
        <w:rPr>
          <w:rFonts w:ascii="Times New Roman" w:hAnsi="Times New Roman"/>
          <w:sz w:val="18"/>
          <w:szCs w:val="18"/>
        </w:rPr>
        <w:t>(95% CI)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Model 1 used </w:t>
      </w:r>
      <w:r w:rsidRPr="00920E98">
        <w:rPr>
          <w:rFonts w:ascii="Times New Roman" w:eastAsia="Times New Roman" w:hAnsi="Times New Roman" w:cs="Times New Roman"/>
          <w:iCs/>
          <w:sz w:val="20"/>
          <w:szCs w:val="20"/>
        </w:rPr>
        <w:t>maternal preconception nutrition status and gestational weight gain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s main predictor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 xml:space="preserve">adjusted for child age, sex, </w:t>
      </w:r>
      <w:r w:rsidRPr="00210DE4">
        <w:rPr>
          <w:rFonts w:ascii="Times New Roman" w:eastAsia="Times New Roman" w:hAnsi="Times New Roman" w:cs="Times New Roman"/>
          <w:sz w:val="20"/>
          <w:szCs w:val="20"/>
        </w:rPr>
        <w:t>preter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u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mother age, parity, preconception anemia, household SES, treatment group and duration of the preconception interventio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Model 2 used child conditional growth variables (</w:t>
      </w:r>
      <w:r w:rsidRPr="00BC3BE6">
        <w:rPr>
          <w:rFonts w:ascii="Times New Roman" w:eastAsia="Times New Roman" w:hAnsi="Times New Roman" w:cs="Times New Roman"/>
          <w:sz w:val="20"/>
          <w:szCs w:val="20"/>
        </w:rPr>
        <w:t>a derived variable and computed as the standardized residuals from linear regressions of anthropometric measures at a given age on all prior measur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in the first 1,000 days as main predictor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adjusted f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covariate as model 1.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odel 3 included both maternal and child conditional growth variable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adjusted f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covariate as model 1. </w:t>
      </w:r>
    </w:p>
    <w:p w14:paraId="0B39E309" w14:textId="58167030" w:rsidR="0021699E" w:rsidRDefault="00C4635B" w:rsidP="0021699E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/>
          <w:sz w:val="18"/>
          <w:szCs w:val="18"/>
          <w:vertAlign w:val="superscript"/>
        </w:rPr>
        <w:t>5</w:t>
      </w:r>
      <w:r w:rsidRPr="004A6B76">
        <w:rPr>
          <w:rFonts w:ascii="Times New Roman" w:eastAsia="Times New Roman" w:hAnsi="Times New Roman"/>
          <w:color w:val="000000"/>
          <w:sz w:val="18"/>
          <w:szCs w:val="18"/>
        </w:rPr>
        <w:t xml:space="preserve">Signiﬁcantly different: </w:t>
      </w:r>
      <w:r w:rsidRPr="00330CFB">
        <w:rPr>
          <w:rFonts w:ascii="Times New Roman" w:hAnsi="Times New Roman"/>
          <w:sz w:val="20"/>
          <w:szCs w:val="20"/>
        </w:rPr>
        <w:t>**</w:t>
      </w:r>
      <w:r>
        <w:rPr>
          <w:rFonts w:ascii="Times New Roman" w:hAnsi="Times New Roman"/>
          <w:sz w:val="20"/>
          <w:szCs w:val="20"/>
        </w:rPr>
        <w:t>*</w:t>
      </w:r>
      <w:r w:rsidRPr="00884B97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01, **</w:t>
      </w:r>
      <w:r w:rsidRPr="00884B97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1, *</w:t>
      </w:r>
      <w:r w:rsidRPr="00884B97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&lt;0.05</w:t>
      </w:r>
      <w:r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. </w:t>
      </w:r>
      <w:r w:rsidRPr="00B14870">
        <w:rPr>
          <w:rFonts w:ascii="Times New Roman" w:eastAsia="Times New Roman" w:hAnsi="Times New Roman" w:cs="Times New Roman"/>
          <w:iCs/>
          <w:sz w:val="20"/>
          <w:szCs w:val="20"/>
        </w:rPr>
        <w:t>BMI: body mass index-for-age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I: confident interval;</w:t>
      </w:r>
      <w:r w:rsidRPr="00B14870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IRR: </w:t>
      </w:r>
      <w:r w:rsidRPr="00F92BEA">
        <w:rPr>
          <w:rFonts w:ascii="Times New Roman" w:eastAsia="Times New Roman" w:hAnsi="Times New Roman" w:cs="Times New Roman"/>
          <w:iCs/>
          <w:sz w:val="20"/>
          <w:szCs w:val="20"/>
        </w:rPr>
        <w:t>incidence-rate ratio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42F19DCF" w14:textId="77777777" w:rsidR="0021699E" w:rsidRDefault="0021699E" w:rsidP="0021699E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2FF773B" w14:textId="77777777" w:rsidR="0021699E" w:rsidRDefault="0021699E" w:rsidP="00E30D11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br w:type="page"/>
      </w:r>
    </w:p>
    <w:p w14:paraId="6BD2F91B" w14:textId="797CBAF8" w:rsidR="00E30D11" w:rsidRPr="0009339B" w:rsidRDefault="00E30D11" w:rsidP="0009339B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09339B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lastRenderedPageBreak/>
        <w:t xml:space="preserve">Supplemental Table </w:t>
      </w:r>
      <w:r w:rsidR="0051102E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>3</w:t>
      </w:r>
      <w:r w:rsidRPr="0009339B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: </w:t>
      </w:r>
      <w:r w:rsidRPr="000933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ssociation of maternal preconception nutrition status and gestational weight gain with child overweight/obese at 6-7y</w:t>
      </w:r>
      <w:r w:rsidR="0009339B" w:rsidRPr="0009339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9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73"/>
        <w:gridCol w:w="1980"/>
        <w:gridCol w:w="2340"/>
      </w:tblGrid>
      <w:tr w:rsidR="0009339B" w:rsidRPr="00A43591" w14:paraId="663C3A1B" w14:textId="77777777" w:rsidTr="007E1D8E">
        <w:trPr>
          <w:trHeight w:val="33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17AB6C1C" w14:textId="77777777" w:rsidR="0009339B" w:rsidRPr="004F6799" w:rsidRDefault="0009339B" w:rsidP="000933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BA7BC" w14:textId="50F1BCB9" w:rsidR="0009339B" w:rsidRPr="00C675E1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61F33" w14:textId="4B9AB9F9" w:rsidR="0009339B" w:rsidRPr="00C675E1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6A673" w14:textId="0FC29413" w:rsidR="0009339B" w:rsidRPr="00C675E1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del 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9339B" w:rsidRPr="00A43591" w14:paraId="02892BDB" w14:textId="77777777" w:rsidTr="007E1D8E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F8DFDB8" w14:textId="77777777" w:rsidR="0009339B" w:rsidRPr="004F6799" w:rsidRDefault="0009339B" w:rsidP="000933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4280" w14:textId="310F30DC" w:rsidR="0009339B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1,27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30D5A" w14:textId="52CA2C2B" w:rsidR="0009339B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915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4226B" w14:textId="64A6951B" w:rsidR="0009339B" w:rsidRDefault="0009339B" w:rsidP="0009339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30D11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0"/>
                <w:szCs w:val="20"/>
                <w:lang w:val="en-US"/>
              </w:rPr>
              <w:t>n</w:t>
            </w:r>
            <w:r w:rsidRPr="00F772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857</w:t>
            </w:r>
          </w:p>
        </w:tc>
      </w:tr>
      <w:tr w:rsidR="0009339B" w:rsidRPr="00A43591" w14:paraId="2811657C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62B7D44C" w14:textId="77777777" w:rsidR="0009339B" w:rsidRPr="004F6799" w:rsidRDefault="0009339B" w:rsidP="0009339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862F1" w14:textId="65B32A9C" w:rsidR="0009339B" w:rsidRPr="00F7724F" w:rsidRDefault="0009339B" w:rsidP="00093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890A3" w14:textId="2576A1E7" w:rsidR="0009339B" w:rsidRPr="00F7724F" w:rsidRDefault="0009339B" w:rsidP="00093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1BC4A" w14:textId="532DDEBA" w:rsidR="0009339B" w:rsidRPr="00F7724F" w:rsidRDefault="0009339B" w:rsidP="000933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94D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 CI)</w:t>
            </w:r>
          </w:p>
        </w:tc>
      </w:tr>
      <w:tr w:rsidR="00E30D11" w:rsidRPr="00A43591" w14:paraId="1542FFFC" w14:textId="77777777" w:rsidTr="000570EA">
        <w:trPr>
          <w:trHeight w:val="331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6420E3" w14:textId="77777777" w:rsidR="00E30D11" w:rsidRPr="004F6799" w:rsidRDefault="00E30D11" w:rsidP="000570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aternal </w:t>
            </w:r>
          </w:p>
        </w:tc>
        <w:tc>
          <w:tcPr>
            <w:tcW w:w="197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4E8461" w14:textId="77777777" w:rsidR="00E30D11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46393489" w14:textId="77777777" w:rsidR="00E30D11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BA1478F" w14:textId="77777777" w:rsidR="00E30D11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D11" w:rsidRPr="00F94183" w14:paraId="6149187E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632184" w14:textId="77777777" w:rsidR="00E30D11" w:rsidRPr="00682DD8" w:rsidRDefault="00E30D11" w:rsidP="000570E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ernal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conception height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64099CEB" w14:textId="77777777" w:rsidR="00E30D11" w:rsidRPr="00B77936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86,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FD5C6A6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732C1FF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67,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5E937925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D9734" w14:textId="77777777" w:rsidR="00E30D11" w:rsidRPr="006C5238" w:rsidRDefault="00E30D11" w:rsidP="000570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ernal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conception </w:t>
            </w:r>
            <w:r w:rsidRPr="00682DD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71DE8246" w14:textId="3463A068" w:rsidR="00E30D11" w:rsidRPr="00006ED5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="0009339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9,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038B636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AB2F5FC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9,2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08B9ED02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B7C4C" w14:textId="77777777" w:rsidR="00E30D11" w:rsidRPr="00682DD8" w:rsidRDefault="00E30D11" w:rsidP="000570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stational weight gain 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9FC531E" w14:textId="77777777" w:rsidR="00E30D11" w:rsidRPr="00006ED5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92,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00D61C5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C6C7B11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78,1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16D1E6D4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61ED2" w14:textId="77777777" w:rsidR="00E30D11" w:rsidRDefault="00E30D11" w:rsidP="000570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Conditional length/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height </w:t>
            </w: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gain 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E9947DD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966C080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25F3D8D3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D11" w:rsidRPr="00F94183" w14:paraId="22706AB9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911422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17270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imester to birth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1BE09E9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8EF3E8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7,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12FD0F8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0,1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0D5BFACC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B10A0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-&lt;6 </w:t>
            </w:r>
            <w:proofErr w:type="spellStart"/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1C79B22A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3B4C3F0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83,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48CD7706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88,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510E3BEA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B120E1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- &lt;12 </w:t>
            </w:r>
            <w:proofErr w:type="spellStart"/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52471720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4F1A18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67,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51A8BAAC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69,1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4F00F3DE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1D5B46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D446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&lt;24 m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343490C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756292E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10,1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F7678B2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12,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652F38AA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8761E" w14:textId="77777777" w:rsidR="00E30D11" w:rsidRDefault="00E30D11" w:rsidP="000570E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750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nditional weight gain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5DF8615F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CBC58C0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14:paraId="00A56C0F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0D11" w:rsidRPr="00F94183" w14:paraId="7F205B46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DBAF5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49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nd trimester to birth</w:t>
            </w:r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411A2F35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491D4CE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1,1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099DA06E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0.96,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65D90AE8" w14:textId="77777777" w:rsidTr="000570EA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A78EE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-&lt;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04DDF68A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247C8D3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6,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14:paraId="26F02570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6,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187C1EBF" w14:textId="77777777" w:rsidTr="003B5637">
        <w:trPr>
          <w:trHeight w:val="331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46296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 &lt;12 </w:t>
            </w:r>
            <w:proofErr w:type="spellStart"/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973" w:type="dxa"/>
            <w:tcBorders>
              <w:top w:val="nil"/>
              <w:bottom w:val="nil"/>
            </w:tcBorders>
            <w:shd w:val="clear" w:color="auto" w:fill="auto"/>
          </w:tcPr>
          <w:p w14:paraId="3BC6FB72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BA90DEB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12,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</w:tcPr>
          <w:p w14:paraId="7F87D179" w14:textId="77777777" w:rsidR="00E30D11" w:rsidRPr="00682D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09,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30D11" w:rsidRPr="00F94183" w14:paraId="107A21A8" w14:textId="77777777" w:rsidTr="003B5637">
        <w:trPr>
          <w:trHeight w:val="331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B44EBD" w14:textId="77777777" w:rsidR="00E30D11" w:rsidRDefault="00E30D11" w:rsidP="000570EA">
            <w:pPr>
              <w:ind w:firstLine="165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78E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-&lt;24 m</w:t>
            </w:r>
          </w:p>
        </w:tc>
        <w:tc>
          <w:tcPr>
            <w:tcW w:w="19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DA231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384239E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8,2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3F573ADE" w14:textId="77777777" w:rsidR="00E30D11" w:rsidRPr="00F05ED8" w:rsidRDefault="00E30D11" w:rsidP="000570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2912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912FA">
              <w:rPr>
                <w:rFonts w:ascii="Times New Roman" w:hAnsi="Times New Roman" w:cs="Times New Roman"/>
                <w:sz w:val="20"/>
                <w:szCs w:val="20"/>
              </w:rPr>
              <w:t>1.47,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0555481" w14:textId="5CF63C67" w:rsidR="0009339B" w:rsidRDefault="0009339B" w:rsidP="0009339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4A6B76">
        <w:rPr>
          <w:rFonts w:ascii="Times New Roman" w:hAnsi="Times New Roman"/>
          <w:sz w:val="18"/>
          <w:szCs w:val="18"/>
          <w:vertAlign w:val="superscript"/>
        </w:rPr>
        <w:t>1</w:t>
      </w:r>
      <w:r w:rsidRPr="004A6B76">
        <w:rPr>
          <w:rFonts w:ascii="Times New Roman" w:hAnsi="Times New Roman"/>
          <w:sz w:val="18"/>
          <w:szCs w:val="18"/>
        </w:rPr>
        <w:t xml:space="preserve">Values are </w:t>
      </w:r>
      <w:r>
        <w:rPr>
          <w:rFonts w:ascii="Times New Roman" w:hAnsi="Times New Roman"/>
          <w:sz w:val="18"/>
          <w:szCs w:val="18"/>
        </w:rPr>
        <w:t xml:space="preserve">IRR </w:t>
      </w:r>
      <w:r w:rsidRPr="004A6B76">
        <w:rPr>
          <w:rFonts w:ascii="Times New Roman" w:hAnsi="Times New Roman"/>
          <w:sz w:val="18"/>
          <w:szCs w:val="18"/>
        </w:rPr>
        <w:t>(95% CI)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2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Model 1 used </w:t>
      </w:r>
      <w:r w:rsidRPr="00920E98">
        <w:rPr>
          <w:rFonts w:ascii="Times New Roman" w:eastAsia="Times New Roman" w:hAnsi="Times New Roman" w:cs="Times New Roman"/>
          <w:iCs/>
          <w:sz w:val="20"/>
          <w:szCs w:val="20"/>
        </w:rPr>
        <w:t>maternal preconception nutrition status and gestational weight gain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 as main predictor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 xml:space="preserve">adjusted for child age, sex, </w:t>
      </w:r>
      <w:r w:rsidRPr="00210DE4">
        <w:rPr>
          <w:rFonts w:ascii="Times New Roman" w:eastAsia="Times New Roman" w:hAnsi="Times New Roman" w:cs="Times New Roman"/>
          <w:sz w:val="20"/>
          <w:szCs w:val="20"/>
        </w:rPr>
        <w:t>preterm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tatu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mother age, parity, preconception anemia, household SES, treatment group and duration of the preconception intervention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eastAsia="Times New Roman" w:hAnsi="Times New Roman" w:cs="Times New Roman"/>
          <w:sz w:val="20"/>
          <w:szCs w:val="20"/>
        </w:rPr>
        <w:t>Model 2 used child conditional growth variables (</w:t>
      </w:r>
      <w:r w:rsidRPr="00BC3BE6">
        <w:rPr>
          <w:rFonts w:ascii="Times New Roman" w:eastAsia="Times New Roman" w:hAnsi="Times New Roman" w:cs="Times New Roman"/>
          <w:sz w:val="20"/>
          <w:szCs w:val="20"/>
        </w:rPr>
        <w:t>a derived variable and computed as the standardized residuals from linear regressions of anthropometric measures at a given age on all prior measure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) in the first 1,000 days as main predictor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adjusted f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covariate as model 1.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Model 3 included both maternal and child conditional growth variables, </w:t>
      </w:r>
      <w:r w:rsidRPr="00B14870">
        <w:rPr>
          <w:rFonts w:ascii="Times New Roman" w:eastAsia="Times New Roman" w:hAnsi="Times New Roman" w:cs="Times New Roman"/>
          <w:sz w:val="20"/>
          <w:szCs w:val="20"/>
        </w:rPr>
        <w:t>adjusted for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all covariate as model 1. </w:t>
      </w:r>
    </w:p>
    <w:p w14:paraId="3869D6B0" w14:textId="070C6389" w:rsidR="00E30D11" w:rsidRPr="003C3F14" w:rsidRDefault="0009339B" w:rsidP="00E30D11">
      <w:pPr>
        <w:spacing w:after="0" w:line="240" w:lineRule="auto"/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</w:pPr>
      <w:r>
        <w:rPr>
          <w:rFonts w:ascii="Times New Roman" w:hAnsi="Times New Roman"/>
          <w:sz w:val="18"/>
          <w:szCs w:val="18"/>
          <w:vertAlign w:val="superscript"/>
        </w:rPr>
        <w:t>5</w:t>
      </w:r>
      <w:r w:rsidRPr="004A6B76">
        <w:rPr>
          <w:rFonts w:ascii="Times New Roman" w:eastAsia="Times New Roman" w:hAnsi="Times New Roman"/>
          <w:color w:val="000000"/>
          <w:sz w:val="18"/>
          <w:szCs w:val="18"/>
        </w:rPr>
        <w:t xml:space="preserve">Signiﬁcantly different: </w:t>
      </w:r>
      <w:r w:rsidR="00E30D11" w:rsidRPr="00330CFB">
        <w:rPr>
          <w:rFonts w:ascii="Times New Roman" w:hAnsi="Times New Roman"/>
          <w:sz w:val="20"/>
          <w:szCs w:val="20"/>
        </w:rPr>
        <w:t>**</w:t>
      </w:r>
      <w:r w:rsidR="00E30D11">
        <w:rPr>
          <w:rFonts w:ascii="Times New Roman" w:hAnsi="Times New Roman"/>
          <w:sz w:val="20"/>
          <w:szCs w:val="20"/>
        </w:rPr>
        <w:t>*</w:t>
      </w:r>
      <w:r w:rsidR="00E30D11" w:rsidRPr="0009339B">
        <w:rPr>
          <w:rFonts w:ascii="Times New Roman" w:hAnsi="Times New Roman"/>
          <w:i/>
          <w:sz w:val="20"/>
          <w:szCs w:val="20"/>
        </w:rPr>
        <w:t>p</w:t>
      </w:r>
      <w:r w:rsidR="00E30D11">
        <w:rPr>
          <w:rFonts w:ascii="Times New Roman" w:hAnsi="Times New Roman"/>
          <w:sz w:val="20"/>
          <w:szCs w:val="20"/>
        </w:rPr>
        <w:t>&lt;0.001, **</w:t>
      </w:r>
      <w:r w:rsidR="00E30D11" w:rsidRPr="0009339B">
        <w:rPr>
          <w:rFonts w:ascii="Times New Roman" w:hAnsi="Times New Roman"/>
          <w:i/>
          <w:sz w:val="20"/>
          <w:szCs w:val="20"/>
        </w:rPr>
        <w:t>p</w:t>
      </w:r>
      <w:r w:rsidR="00E30D11">
        <w:rPr>
          <w:rFonts w:ascii="Times New Roman" w:hAnsi="Times New Roman"/>
          <w:sz w:val="20"/>
          <w:szCs w:val="20"/>
        </w:rPr>
        <w:t>&lt;0.01, *</w:t>
      </w:r>
      <w:r w:rsidR="00E30D11" w:rsidRPr="0009339B">
        <w:rPr>
          <w:rFonts w:ascii="Times New Roman" w:hAnsi="Times New Roman"/>
          <w:i/>
          <w:sz w:val="20"/>
          <w:szCs w:val="20"/>
        </w:rPr>
        <w:t>p</w:t>
      </w:r>
      <w:r w:rsidR="00E30D11">
        <w:rPr>
          <w:rFonts w:ascii="Times New Roman" w:hAnsi="Times New Roman"/>
          <w:sz w:val="20"/>
          <w:szCs w:val="20"/>
        </w:rPr>
        <w:t>&lt;0.05</w:t>
      </w:r>
      <w:r w:rsidR="00E30D11">
        <w:rPr>
          <w:rFonts w:ascii="Times New Roman" w:eastAsia="Times New Roman" w:hAnsi="Times New Roman" w:cs="Times New Roman"/>
          <w:iCs/>
          <w:color w:val="000000" w:themeColor="text1"/>
          <w:sz w:val="20"/>
          <w:szCs w:val="20"/>
        </w:rPr>
        <w:t xml:space="preserve">. </w:t>
      </w:r>
      <w:r w:rsidRPr="00B14870">
        <w:rPr>
          <w:rFonts w:ascii="Times New Roman" w:eastAsia="Times New Roman" w:hAnsi="Times New Roman" w:cs="Times New Roman"/>
          <w:iCs/>
          <w:sz w:val="20"/>
          <w:szCs w:val="20"/>
        </w:rPr>
        <w:t xml:space="preserve">BMI: body mass 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 xml:space="preserve">index-for-age; </w:t>
      </w:r>
      <w:r w:rsidR="00E30D11">
        <w:rPr>
          <w:rFonts w:ascii="Times New Roman" w:hAnsi="Times New Roman" w:cs="Times New Roman"/>
          <w:sz w:val="20"/>
          <w:szCs w:val="20"/>
        </w:rPr>
        <w:t>CI: confident interval;</w:t>
      </w:r>
      <w:r w:rsidR="00E30D11" w:rsidRPr="00B14870">
        <w:rPr>
          <w:rFonts w:ascii="Times New Roman" w:eastAsia="Times New Roman" w:hAnsi="Times New Roman" w:cs="Times New Roman"/>
          <w:iCs/>
          <w:sz w:val="20"/>
          <w:szCs w:val="20"/>
        </w:rPr>
        <w:t xml:space="preserve"> </w:t>
      </w:r>
      <w:r w:rsidR="00E30D11">
        <w:rPr>
          <w:rFonts w:ascii="Times New Roman" w:eastAsia="Times New Roman" w:hAnsi="Times New Roman" w:cs="Times New Roman"/>
          <w:iCs/>
          <w:sz w:val="20"/>
          <w:szCs w:val="20"/>
        </w:rPr>
        <w:t xml:space="preserve">IRR: </w:t>
      </w:r>
      <w:r w:rsidR="00E30D11" w:rsidRPr="00F92BEA">
        <w:rPr>
          <w:rFonts w:ascii="Times New Roman" w:eastAsia="Times New Roman" w:hAnsi="Times New Roman" w:cs="Times New Roman"/>
          <w:iCs/>
          <w:sz w:val="20"/>
          <w:szCs w:val="20"/>
        </w:rPr>
        <w:t>incidence-rate ratio</w:t>
      </w:r>
      <w:r>
        <w:rPr>
          <w:rFonts w:ascii="Times New Roman" w:eastAsia="Times New Roman" w:hAnsi="Times New Roman" w:cs="Times New Roman"/>
          <w:iCs/>
          <w:sz w:val="20"/>
          <w:szCs w:val="20"/>
        </w:rPr>
        <w:t>.</w:t>
      </w:r>
    </w:p>
    <w:p w14:paraId="15C8A2C9" w14:textId="679F43A5" w:rsidR="00972BED" w:rsidRPr="0002007D" w:rsidRDefault="00972BED" w:rsidP="00543DED">
      <w:pPr>
        <w:spacing w:after="0" w:line="240" w:lineRule="auto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</w:rPr>
      </w:pPr>
    </w:p>
    <w:sectPr w:rsidR="00972BED" w:rsidRPr="0002007D" w:rsidSect="00C4635B">
      <w:pgSz w:w="12240" w:h="15840"/>
      <w:pgMar w:top="1440" w:right="1354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62540D" w14:textId="77777777" w:rsidR="00425DC1" w:rsidRDefault="00425DC1">
      <w:pPr>
        <w:spacing w:after="0" w:line="240" w:lineRule="auto"/>
      </w:pPr>
      <w:r>
        <w:separator/>
      </w:r>
    </w:p>
  </w:endnote>
  <w:endnote w:type="continuationSeparator" w:id="0">
    <w:p w14:paraId="08E690D5" w14:textId="77777777" w:rsidR="00425DC1" w:rsidRDefault="00425DC1">
      <w:pPr>
        <w:spacing w:after="0" w:line="240" w:lineRule="auto"/>
      </w:pPr>
      <w:r>
        <w:continuationSeparator/>
      </w:r>
    </w:p>
  </w:endnote>
  <w:endnote w:type="continuationNotice" w:id="1">
    <w:p w14:paraId="3E6AA206" w14:textId="77777777" w:rsidR="00425DC1" w:rsidRDefault="00425D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397D80" w14:textId="77777777" w:rsidR="00C4635B" w:rsidRDefault="00C463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286CB" w14:textId="77777777" w:rsidR="00C4635B" w:rsidRDefault="00C4635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E67A85" w14:textId="77777777" w:rsidR="00C4635B" w:rsidRDefault="00C463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5462E0" w14:textId="77777777" w:rsidR="00425DC1" w:rsidRDefault="00425DC1">
      <w:pPr>
        <w:spacing w:after="0" w:line="240" w:lineRule="auto"/>
      </w:pPr>
      <w:r>
        <w:separator/>
      </w:r>
    </w:p>
  </w:footnote>
  <w:footnote w:type="continuationSeparator" w:id="0">
    <w:p w14:paraId="5FE5C069" w14:textId="77777777" w:rsidR="00425DC1" w:rsidRDefault="00425DC1">
      <w:pPr>
        <w:spacing w:after="0" w:line="240" w:lineRule="auto"/>
      </w:pPr>
      <w:r>
        <w:continuationSeparator/>
      </w:r>
    </w:p>
  </w:footnote>
  <w:footnote w:type="continuationNotice" w:id="1">
    <w:p w14:paraId="5C88D9B6" w14:textId="77777777" w:rsidR="00425DC1" w:rsidRDefault="00425DC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497937" w14:textId="77777777" w:rsidR="00C4635B" w:rsidRDefault="00C4635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355A5" w14:textId="62629B7A" w:rsidR="00643FA3" w:rsidRPr="00C4635B" w:rsidRDefault="00643FA3" w:rsidP="0009339B">
    <w:pPr>
      <w:pStyle w:val="Header"/>
      <w:rPr>
        <w:rFonts w:ascii="Times New Roman" w:hAnsi="Times New Roman"/>
        <w:sz w:val="24"/>
        <w:szCs w:val="24"/>
      </w:rPr>
    </w:pPr>
    <w:bookmarkStart w:id="0" w:name="_GoBack"/>
    <w:r w:rsidRPr="00C4635B">
      <w:rPr>
        <w:rFonts w:ascii="Times New Roman" w:hAnsi="Times New Roman"/>
        <w:sz w:val="24"/>
        <w:szCs w:val="24"/>
      </w:rPr>
      <w:t>Online supporting materials</w:t>
    </w:r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FA7084" w14:textId="226572A1" w:rsidR="00C4635B" w:rsidRDefault="00C4635B" w:rsidP="00C4635B">
    <w:pPr>
      <w:spacing w:after="0" w:line="240" w:lineRule="auto"/>
      <w:rPr>
        <w:rFonts w:ascii="Times New Roman" w:hAnsi="Times New Roman"/>
        <w:bCs/>
        <w:sz w:val="24"/>
        <w:szCs w:val="24"/>
      </w:rPr>
    </w:pPr>
    <w:r w:rsidRPr="00344E35">
      <w:rPr>
        <w:rFonts w:ascii="Times New Roman" w:hAnsi="Times New Roman" w:cs="Times New Roman"/>
        <w:sz w:val="24"/>
        <w:szCs w:val="24"/>
      </w:rPr>
      <w:t xml:space="preserve">Nguyen et al. (2020). </w:t>
    </w:r>
    <w:bookmarkStart w:id="1" w:name="_Hlk45702623"/>
    <w:r w:rsidRPr="00C4635B">
      <w:rPr>
        <w:rFonts w:ascii="Times New Roman" w:hAnsi="Times New Roman"/>
        <w:bCs/>
        <w:sz w:val="24"/>
        <w:szCs w:val="24"/>
      </w:rPr>
      <w:t>Maternal preconception body size and early childhood growth during pre-natal and post-natal periods is positively associated with child attained body size at age 6-7y: Results from a follow up of PRECONCEPT trial</w:t>
    </w:r>
    <w:r>
      <w:rPr>
        <w:rFonts w:ascii="Times New Roman" w:hAnsi="Times New Roman"/>
        <w:bCs/>
        <w:sz w:val="24"/>
        <w:szCs w:val="24"/>
      </w:rPr>
      <w:t xml:space="preserve">. </w:t>
    </w:r>
  </w:p>
  <w:p w14:paraId="07BB4E59" w14:textId="77777777" w:rsidR="00C4635B" w:rsidRDefault="00C4635B" w:rsidP="00C4635B">
    <w:pPr>
      <w:pStyle w:val="Header"/>
      <w:rPr>
        <w:rFonts w:ascii="Times New Roman" w:hAnsi="Times New Roman"/>
        <w:sz w:val="24"/>
        <w:szCs w:val="24"/>
      </w:rPr>
    </w:pPr>
    <w:r w:rsidRPr="00AA3E8C">
      <w:rPr>
        <w:rFonts w:ascii="Times New Roman" w:hAnsi="Times New Roman"/>
        <w:sz w:val="24"/>
        <w:szCs w:val="24"/>
      </w:rPr>
      <w:t>On</w:t>
    </w:r>
    <w:r>
      <w:rPr>
        <w:rFonts w:ascii="Times New Roman" w:hAnsi="Times New Roman"/>
        <w:sz w:val="24"/>
        <w:szCs w:val="24"/>
      </w:rPr>
      <w:t>-</w:t>
    </w:r>
    <w:r w:rsidRPr="00AA3E8C">
      <w:rPr>
        <w:rFonts w:ascii="Times New Roman" w:hAnsi="Times New Roman"/>
        <w:sz w:val="24"/>
        <w:szCs w:val="24"/>
      </w:rPr>
      <w:t xml:space="preserve">line </w:t>
    </w:r>
    <w:r>
      <w:rPr>
        <w:rFonts w:ascii="Times New Roman" w:hAnsi="Times New Roman"/>
        <w:sz w:val="24"/>
        <w:szCs w:val="24"/>
      </w:rPr>
      <w:t xml:space="preserve">Supplemental </w:t>
    </w:r>
    <w:r w:rsidRPr="00AA3E8C">
      <w:rPr>
        <w:rFonts w:ascii="Times New Roman" w:hAnsi="Times New Roman"/>
        <w:sz w:val="24"/>
        <w:szCs w:val="24"/>
      </w:rPr>
      <w:t>Material</w:t>
    </w:r>
    <w:r>
      <w:rPr>
        <w:rFonts w:ascii="Times New Roman" w:hAnsi="Times New Roman"/>
        <w:sz w:val="24"/>
        <w:szCs w:val="24"/>
      </w:rPr>
      <w:t xml:space="preserve">. </w:t>
    </w:r>
  </w:p>
  <w:bookmarkEnd w:id="1"/>
  <w:p w14:paraId="1B68A415" w14:textId="226572A1" w:rsidR="00C4635B" w:rsidRDefault="00C463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5454F"/>
    <w:multiLevelType w:val="hybridMultilevel"/>
    <w:tmpl w:val="313E77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852FEE"/>
    <w:multiLevelType w:val="hybridMultilevel"/>
    <w:tmpl w:val="B422F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807115"/>
    <w:multiLevelType w:val="hybridMultilevel"/>
    <w:tmpl w:val="E7064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A3F49"/>
    <w:multiLevelType w:val="hybridMultilevel"/>
    <w:tmpl w:val="7CA2F776"/>
    <w:lvl w:ilvl="0" w:tplc="6BB8F730">
      <w:start w:val="1"/>
      <w:numFmt w:val="decimal"/>
      <w:lvlText w:val="%1-"/>
      <w:lvlJc w:val="left"/>
      <w:pPr>
        <w:ind w:left="54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26A717E1"/>
    <w:multiLevelType w:val="hybridMultilevel"/>
    <w:tmpl w:val="6434BE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F50618"/>
    <w:multiLevelType w:val="hybridMultilevel"/>
    <w:tmpl w:val="CA0A6D2C"/>
    <w:lvl w:ilvl="0" w:tplc="97B0E41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1412FC"/>
    <w:multiLevelType w:val="hybridMultilevel"/>
    <w:tmpl w:val="6EE852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D33544"/>
    <w:multiLevelType w:val="hybridMultilevel"/>
    <w:tmpl w:val="F6D83FB6"/>
    <w:lvl w:ilvl="0" w:tplc="5F280A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797CF4"/>
    <w:multiLevelType w:val="hybridMultilevel"/>
    <w:tmpl w:val="F7760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2F771C"/>
    <w:multiLevelType w:val="hybridMultilevel"/>
    <w:tmpl w:val="91F4AA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AA4E51"/>
    <w:multiLevelType w:val="hybridMultilevel"/>
    <w:tmpl w:val="84180494"/>
    <w:lvl w:ilvl="0" w:tplc="63E83FF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446412"/>
    <w:multiLevelType w:val="hybridMultilevel"/>
    <w:tmpl w:val="690C6C96"/>
    <w:lvl w:ilvl="0" w:tplc="17EE4790">
      <w:start w:val="1"/>
      <w:numFmt w:val="decimal"/>
      <w:lvlText w:val="%1."/>
      <w:lvlJc w:val="left"/>
      <w:pPr>
        <w:ind w:left="720" w:hanging="360"/>
      </w:pPr>
      <w:rPr>
        <w:rFonts w:ascii="Garamond" w:hAnsi="Garamond"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0F3B31"/>
    <w:multiLevelType w:val="hybridMultilevel"/>
    <w:tmpl w:val="2E9692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B6405ED"/>
    <w:multiLevelType w:val="hybridMultilevel"/>
    <w:tmpl w:val="1A5A33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10"/>
  </w:num>
  <w:num w:numId="6">
    <w:abstractNumId w:val="0"/>
  </w:num>
  <w:num w:numId="7">
    <w:abstractNumId w:val="1"/>
  </w:num>
  <w:num w:numId="8">
    <w:abstractNumId w:val="11"/>
  </w:num>
  <w:num w:numId="9">
    <w:abstractNumId w:val="9"/>
  </w:num>
  <w:num w:numId="10">
    <w:abstractNumId w:val="13"/>
  </w:num>
  <w:num w:numId="11">
    <w:abstractNumId w:val="12"/>
  </w:num>
  <w:num w:numId="12">
    <w:abstractNumId w:val="5"/>
  </w:num>
  <w:num w:numId="13">
    <w:abstractNumId w:val="2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trition J - Cop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602B"/>
    <w:rsid w:val="000003AD"/>
    <w:rsid w:val="00003601"/>
    <w:rsid w:val="00003C33"/>
    <w:rsid w:val="000051B1"/>
    <w:rsid w:val="00005907"/>
    <w:rsid w:val="00007109"/>
    <w:rsid w:val="00007C3F"/>
    <w:rsid w:val="0001434C"/>
    <w:rsid w:val="00014538"/>
    <w:rsid w:val="000150E8"/>
    <w:rsid w:val="0002007D"/>
    <w:rsid w:val="00020CAD"/>
    <w:rsid w:val="00023DA7"/>
    <w:rsid w:val="00026F9D"/>
    <w:rsid w:val="0003154E"/>
    <w:rsid w:val="00033E7A"/>
    <w:rsid w:val="0003450C"/>
    <w:rsid w:val="0003458A"/>
    <w:rsid w:val="000358F4"/>
    <w:rsid w:val="000375DB"/>
    <w:rsid w:val="00037BFC"/>
    <w:rsid w:val="00037EF1"/>
    <w:rsid w:val="0004024A"/>
    <w:rsid w:val="00041FF7"/>
    <w:rsid w:val="00042891"/>
    <w:rsid w:val="00043542"/>
    <w:rsid w:val="000444C6"/>
    <w:rsid w:val="00050979"/>
    <w:rsid w:val="000540D2"/>
    <w:rsid w:val="000563AA"/>
    <w:rsid w:val="00056A25"/>
    <w:rsid w:val="00056F84"/>
    <w:rsid w:val="000570EA"/>
    <w:rsid w:val="0006211A"/>
    <w:rsid w:val="000638B1"/>
    <w:rsid w:val="000667F3"/>
    <w:rsid w:val="000675CD"/>
    <w:rsid w:val="00074DC9"/>
    <w:rsid w:val="00076364"/>
    <w:rsid w:val="0007728E"/>
    <w:rsid w:val="00080B38"/>
    <w:rsid w:val="00081930"/>
    <w:rsid w:val="00082B50"/>
    <w:rsid w:val="0008545B"/>
    <w:rsid w:val="00085730"/>
    <w:rsid w:val="00086223"/>
    <w:rsid w:val="0009339B"/>
    <w:rsid w:val="00095E45"/>
    <w:rsid w:val="00096CD1"/>
    <w:rsid w:val="000A2AE7"/>
    <w:rsid w:val="000A33E4"/>
    <w:rsid w:val="000A5E72"/>
    <w:rsid w:val="000A64AC"/>
    <w:rsid w:val="000A7D00"/>
    <w:rsid w:val="000B1CD0"/>
    <w:rsid w:val="000B3D9B"/>
    <w:rsid w:val="000B4A07"/>
    <w:rsid w:val="000B5DF0"/>
    <w:rsid w:val="000C0427"/>
    <w:rsid w:val="000C0C67"/>
    <w:rsid w:val="000C169B"/>
    <w:rsid w:val="000C16EA"/>
    <w:rsid w:val="000C2BF4"/>
    <w:rsid w:val="000C2E46"/>
    <w:rsid w:val="000C79E0"/>
    <w:rsid w:val="000D7C94"/>
    <w:rsid w:val="000D7F97"/>
    <w:rsid w:val="000E05CC"/>
    <w:rsid w:val="000E1748"/>
    <w:rsid w:val="000E3656"/>
    <w:rsid w:val="000E443F"/>
    <w:rsid w:val="000E5A83"/>
    <w:rsid w:val="000E6275"/>
    <w:rsid w:val="000E6527"/>
    <w:rsid w:val="000F078B"/>
    <w:rsid w:val="000F1DBE"/>
    <w:rsid w:val="000F3618"/>
    <w:rsid w:val="000F3930"/>
    <w:rsid w:val="00100FD5"/>
    <w:rsid w:val="00103B0E"/>
    <w:rsid w:val="00105E67"/>
    <w:rsid w:val="00110119"/>
    <w:rsid w:val="001112CA"/>
    <w:rsid w:val="0011190B"/>
    <w:rsid w:val="00115E2F"/>
    <w:rsid w:val="00116604"/>
    <w:rsid w:val="00117179"/>
    <w:rsid w:val="00123E53"/>
    <w:rsid w:val="00124E4B"/>
    <w:rsid w:val="001257B4"/>
    <w:rsid w:val="0013066E"/>
    <w:rsid w:val="00131B31"/>
    <w:rsid w:val="001339DE"/>
    <w:rsid w:val="00141603"/>
    <w:rsid w:val="00141F89"/>
    <w:rsid w:val="00142F71"/>
    <w:rsid w:val="00144761"/>
    <w:rsid w:val="001450CC"/>
    <w:rsid w:val="00150FAF"/>
    <w:rsid w:val="00152510"/>
    <w:rsid w:val="0015256D"/>
    <w:rsid w:val="0015295D"/>
    <w:rsid w:val="00154731"/>
    <w:rsid w:val="001600CF"/>
    <w:rsid w:val="00161765"/>
    <w:rsid w:val="00162E62"/>
    <w:rsid w:val="00166F3A"/>
    <w:rsid w:val="00167091"/>
    <w:rsid w:val="001707D7"/>
    <w:rsid w:val="001716E5"/>
    <w:rsid w:val="00173157"/>
    <w:rsid w:val="00173290"/>
    <w:rsid w:val="00173F4F"/>
    <w:rsid w:val="00176AD1"/>
    <w:rsid w:val="00177181"/>
    <w:rsid w:val="00177DED"/>
    <w:rsid w:val="00182E3F"/>
    <w:rsid w:val="001836A4"/>
    <w:rsid w:val="00184AE3"/>
    <w:rsid w:val="0018505C"/>
    <w:rsid w:val="0018737A"/>
    <w:rsid w:val="0019696E"/>
    <w:rsid w:val="00197831"/>
    <w:rsid w:val="001A4765"/>
    <w:rsid w:val="001A4FA6"/>
    <w:rsid w:val="001B0030"/>
    <w:rsid w:val="001B4F19"/>
    <w:rsid w:val="001B58B1"/>
    <w:rsid w:val="001B5FEE"/>
    <w:rsid w:val="001C0827"/>
    <w:rsid w:val="001C188E"/>
    <w:rsid w:val="001C39A0"/>
    <w:rsid w:val="001C65C1"/>
    <w:rsid w:val="001C6EEB"/>
    <w:rsid w:val="001D4468"/>
    <w:rsid w:val="001E0146"/>
    <w:rsid w:val="001E063C"/>
    <w:rsid w:val="001E2D8D"/>
    <w:rsid w:val="001E71FD"/>
    <w:rsid w:val="001F0EF7"/>
    <w:rsid w:val="001F17D6"/>
    <w:rsid w:val="001F2213"/>
    <w:rsid w:val="001F4647"/>
    <w:rsid w:val="001F4949"/>
    <w:rsid w:val="00200E6B"/>
    <w:rsid w:val="0020498A"/>
    <w:rsid w:val="00204F30"/>
    <w:rsid w:val="00212AD0"/>
    <w:rsid w:val="00212CC4"/>
    <w:rsid w:val="002168D3"/>
    <w:rsid w:val="0021699E"/>
    <w:rsid w:val="00216DA7"/>
    <w:rsid w:val="00223337"/>
    <w:rsid w:val="00224982"/>
    <w:rsid w:val="0023079E"/>
    <w:rsid w:val="002307CE"/>
    <w:rsid w:val="00231819"/>
    <w:rsid w:val="0023313F"/>
    <w:rsid w:val="002344BD"/>
    <w:rsid w:val="00234AEA"/>
    <w:rsid w:val="00236901"/>
    <w:rsid w:val="0024116F"/>
    <w:rsid w:val="002422CC"/>
    <w:rsid w:val="002422DF"/>
    <w:rsid w:val="00243262"/>
    <w:rsid w:val="00243478"/>
    <w:rsid w:val="00245145"/>
    <w:rsid w:val="002463E6"/>
    <w:rsid w:val="00246EA4"/>
    <w:rsid w:val="00246F07"/>
    <w:rsid w:val="002475FD"/>
    <w:rsid w:val="002505DA"/>
    <w:rsid w:val="002544C5"/>
    <w:rsid w:val="002549ED"/>
    <w:rsid w:val="00254EC0"/>
    <w:rsid w:val="0025540A"/>
    <w:rsid w:val="002559DF"/>
    <w:rsid w:val="002560E8"/>
    <w:rsid w:val="0026052A"/>
    <w:rsid w:val="00261989"/>
    <w:rsid w:val="00262492"/>
    <w:rsid w:val="00265474"/>
    <w:rsid w:val="002676B4"/>
    <w:rsid w:val="00270252"/>
    <w:rsid w:val="00271B57"/>
    <w:rsid w:val="002740BF"/>
    <w:rsid w:val="002744AE"/>
    <w:rsid w:val="00276523"/>
    <w:rsid w:val="00277F42"/>
    <w:rsid w:val="00280DD5"/>
    <w:rsid w:val="0028307E"/>
    <w:rsid w:val="002836DB"/>
    <w:rsid w:val="00284A6B"/>
    <w:rsid w:val="00291E53"/>
    <w:rsid w:val="00294472"/>
    <w:rsid w:val="0029639B"/>
    <w:rsid w:val="00296855"/>
    <w:rsid w:val="00297013"/>
    <w:rsid w:val="00297954"/>
    <w:rsid w:val="002A0681"/>
    <w:rsid w:val="002A268F"/>
    <w:rsid w:val="002A2FD6"/>
    <w:rsid w:val="002A4C9C"/>
    <w:rsid w:val="002A5D52"/>
    <w:rsid w:val="002B16EB"/>
    <w:rsid w:val="002B3164"/>
    <w:rsid w:val="002B385C"/>
    <w:rsid w:val="002B496A"/>
    <w:rsid w:val="002B529B"/>
    <w:rsid w:val="002B70CC"/>
    <w:rsid w:val="002C6D20"/>
    <w:rsid w:val="002C7300"/>
    <w:rsid w:val="002C75FB"/>
    <w:rsid w:val="002D0C2B"/>
    <w:rsid w:val="002D26C8"/>
    <w:rsid w:val="002D38E8"/>
    <w:rsid w:val="002D42CA"/>
    <w:rsid w:val="002D7248"/>
    <w:rsid w:val="002D7B1A"/>
    <w:rsid w:val="002E1D32"/>
    <w:rsid w:val="002E32C2"/>
    <w:rsid w:val="002F1FAA"/>
    <w:rsid w:val="002F2681"/>
    <w:rsid w:val="002F710C"/>
    <w:rsid w:val="00300107"/>
    <w:rsid w:val="00300742"/>
    <w:rsid w:val="00305339"/>
    <w:rsid w:val="00307410"/>
    <w:rsid w:val="00310183"/>
    <w:rsid w:val="00311ED3"/>
    <w:rsid w:val="00314A0F"/>
    <w:rsid w:val="00315FFB"/>
    <w:rsid w:val="00320ED1"/>
    <w:rsid w:val="00324398"/>
    <w:rsid w:val="00325709"/>
    <w:rsid w:val="0032689F"/>
    <w:rsid w:val="00330D09"/>
    <w:rsid w:val="00330D44"/>
    <w:rsid w:val="0033240A"/>
    <w:rsid w:val="00332625"/>
    <w:rsid w:val="00336054"/>
    <w:rsid w:val="0033629B"/>
    <w:rsid w:val="00337F88"/>
    <w:rsid w:val="00340558"/>
    <w:rsid w:val="00343078"/>
    <w:rsid w:val="0034427F"/>
    <w:rsid w:val="00350AB9"/>
    <w:rsid w:val="00351F15"/>
    <w:rsid w:val="00357DED"/>
    <w:rsid w:val="00362092"/>
    <w:rsid w:val="00364AAC"/>
    <w:rsid w:val="0036547B"/>
    <w:rsid w:val="003658B4"/>
    <w:rsid w:val="00373B08"/>
    <w:rsid w:val="0037440D"/>
    <w:rsid w:val="00375E1B"/>
    <w:rsid w:val="003767BA"/>
    <w:rsid w:val="00377753"/>
    <w:rsid w:val="003778E6"/>
    <w:rsid w:val="003854C1"/>
    <w:rsid w:val="00385E6D"/>
    <w:rsid w:val="0038642D"/>
    <w:rsid w:val="00390BFB"/>
    <w:rsid w:val="00391C90"/>
    <w:rsid w:val="003971B2"/>
    <w:rsid w:val="00397F17"/>
    <w:rsid w:val="003A44C2"/>
    <w:rsid w:val="003A602C"/>
    <w:rsid w:val="003B0A4A"/>
    <w:rsid w:val="003B0C8A"/>
    <w:rsid w:val="003B5637"/>
    <w:rsid w:val="003B7466"/>
    <w:rsid w:val="003B7618"/>
    <w:rsid w:val="003C0CA5"/>
    <w:rsid w:val="003C2A19"/>
    <w:rsid w:val="003C38BB"/>
    <w:rsid w:val="003C395C"/>
    <w:rsid w:val="003D2F6A"/>
    <w:rsid w:val="003D7A32"/>
    <w:rsid w:val="003E073E"/>
    <w:rsid w:val="003E1041"/>
    <w:rsid w:val="003E16F8"/>
    <w:rsid w:val="003E3142"/>
    <w:rsid w:val="003F321F"/>
    <w:rsid w:val="003F3A1F"/>
    <w:rsid w:val="003F5E24"/>
    <w:rsid w:val="0040138F"/>
    <w:rsid w:val="00407D0B"/>
    <w:rsid w:val="0041255D"/>
    <w:rsid w:val="00412E8D"/>
    <w:rsid w:val="00414536"/>
    <w:rsid w:val="00414F15"/>
    <w:rsid w:val="0041760B"/>
    <w:rsid w:val="004203A3"/>
    <w:rsid w:val="00420B68"/>
    <w:rsid w:val="004215FB"/>
    <w:rsid w:val="00424435"/>
    <w:rsid w:val="004249C5"/>
    <w:rsid w:val="00424C69"/>
    <w:rsid w:val="00425DC1"/>
    <w:rsid w:val="004261C2"/>
    <w:rsid w:val="00427274"/>
    <w:rsid w:val="00431989"/>
    <w:rsid w:val="00432B31"/>
    <w:rsid w:val="00432F8D"/>
    <w:rsid w:val="004410BD"/>
    <w:rsid w:val="00451057"/>
    <w:rsid w:val="004536C5"/>
    <w:rsid w:val="004550D7"/>
    <w:rsid w:val="00457D41"/>
    <w:rsid w:val="00460C39"/>
    <w:rsid w:val="00461E6B"/>
    <w:rsid w:val="004671FF"/>
    <w:rsid w:val="00471CDD"/>
    <w:rsid w:val="00486172"/>
    <w:rsid w:val="004865B3"/>
    <w:rsid w:val="0049244D"/>
    <w:rsid w:val="00492E9A"/>
    <w:rsid w:val="00496B7D"/>
    <w:rsid w:val="004A154D"/>
    <w:rsid w:val="004A31AC"/>
    <w:rsid w:val="004A4507"/>
    <w:rsid w:val="004B0AC5"/>
    <w:rsid w:val="004B3074"/>
    <w:rsid w:val="004C25D9"/>
    <w:rsid w:val="004C2CB6"/>
    <w:rsid w:val="004C585A"/>
    <w:rsid w:val="004C5921"/>
    <w:rsid w:val="004C6B9F"/>
    <w:rsid w:val="004C7715"/>
    <w:rsid w:val="004D0656"/>
    <w:rsid w:val="004D0CEE"/>
    <w:rsid w:val="004D3218"/>
    <w:rsid w:val="004D633E"/>
    <w:rsid w:val="004D67A0"/>
    <w:rsid w:val="004D6842"/>
    <w:rsid w:val="004E0AAB"/>
    <w:rsid w:val="004E40BF"/>
    <w:rsid w:val="004E4956"/>
    <w:rsid w:val="004F0E1C"/>
    <w:rsid w:val="004F2900"/>
    <w:rsid w:val="004F41B7"/>
    <w:rsid w:val="004F6799"/>
    <w:rsid w:val="004F6E9B"/>
    <w:rsid w:val="0050042F"/>
    <w:rsid w:val="005014B6"/>
    <w:rsid w:val="00502224"/>
    <w:rsid w:val="0050328A"/>
    <w:rsid w:val="005040CE"/>
    <w:rsid w:val="0050459D"/>
    <w:rsid w:val="00506C08"/>
    <w:rsid w:val="0051102E"/>
    <w:rsid w:val="00513635"/>
    <w:rsid w:val="00517D4E"/>
    <w:rsid w:val="00520428"/>
    <w:rsid w:val="00523E58"/>
    <w:rsid w:val="0053183D"/>
    <w:rsid w:val="0053188B"/>
    <w:rsid w:val="0053291D"/>
    <w:rsid w:val="00533407"/>
    <w:rsid w:val="0053505E"/>
    <w:rsid w:val="00535525"/>
    <w:rsid w:val="00540879"/>
    <w:rsid w:val="00543DED"/>
    <w:rsid w:val="00544198"/>
    <w:rsid w:val="00551D51"/>
    <w:rsid w:val="005547C6"/>
    <w:rsid w:val="00555ACA"/>
    <w:rsid w:val="0055602B"/>
    <w:rsid w:val="005560B6"/>
    <w:rsid w:val="00556BC6"/>
    <w:rsid w:val="00561B94"/>
    <w:rsid w:val="00562D0D"/>
    <w:rsid w:val="00565478"/>
    <w:rsid w:val="00566931"/>
    <w:rsid w:val="00570FD3"/>
    <w:rsid w:val="00572489"/>
    <w:rsid w:val="00572FBD"/>
    <w:rsid w:val="0057309C"/>
    <w:rsid w:val="0057599E"/>
    <w:rsid w:val="00577838"/>
    <w:rsid w:val="00582595"/>
    <w:rsid w:val="00582686"/>
    <w:rsid w:val="0058381F"/>
    <w:rsid w:val="005861D0"/>
    <w:rsid w:val="005863CD"/>
    <w:rsid w:val="00586AD3"/>
    <w:rsid w:val="00587090"/>
    <w:rsid w:val="005907FB"/>
    <w:rsid w:val="00591AAE"/>
    <w:rsid w:val="00591B87"/>
    <w:rsid w:val="00594078"/>
    <w:rsid w:val="005A0CFD"/>
    <w:rsid w:val="005A115F"/>
    <w:rsid w:val="005A2EC9"/>
    <w:rsid w:val="005A46C2"/>
    <w:rsid w:val="005A761F"/>
    <w:rsid w:val="005A7BED"/>
    <w:rsid w:val="005B0826"/>
    <w:rsid w:val="005B1B0F"/>
    <w:rsid w:val="005B22E3"/>
    <w:rsid w:val="005B2752"/>
    <w:rsid w:val="005B2FD8"/>
    <w:rsid w:val="005B581A"/>
    <w:rsid w:val="005B60E6"/>
    <w:rsid w:val="005C1767"/>
    <w:rsid w:val="005C2F96"/>
    <w:rsid w:val="005C6E79"/>
    <w:rsid w:val="005D1BAC"/>
    <w:rsid w:val="005D36A2"/>
    <w:rsid w:val="005D3907"/>
    <w:rsid w:val="005D65D7"/>
    <w:rsid w:val="005E2423"/>
    <w:rsid w:val="005E3005"/>
    <w:rsid w:val="005E3365"/>
    <w:rsid w:val="005E4542"/>
    <w:rsid w:val="005E706B"/>
    <w:rsid w:val="005E7855"/>
    <w:rsid w:val="005F4E92"/>
    <w:rsid w:val="00600ECF"/>
    <w:rsid w:val="00601C47"/>
    <w:rsid w:val="00604C9D"/>
    <w:rsid w:val="00606283"/>
    <w:rsid w:val="00607A6A"/>
    <w:rsid w:val="006126A2"/>
    <w:rsid w:val="006127DD"/>
    <w:rsid w:val="0061567C"/>
    <w:rsid w:val="0061761F"/>
    <w:rsid w:val="006227CA"/>
    <w:rsid w:val="00631B45"/>
    <w:rsid w:val="00633FB5"/>
    <w:rsid w:val="006360F5"/>
    <w:rsid w:val="00636575"/>
    <w:rsid w:val="00636FAE"/>
    <w:rsid w:val="006404B0"/>
    <w:rsid w:val="00642876"/>
    <w:rsid w:val="006434C0"/>
    <w:rsid w:val="00643C26"/>
    <w:rsid w:val="00643FA3"/>
    <w:rsid w:val="006449FB"/>
    <w:rsid w:val="00645ED7"/>
    <w:rsid w:val="006469EE"/>
    <w:rsid w:val="00655508"/>
    <w:rsid w:val="00657498"/>
    <w:rsid w:val="006605CB"/>
    <w:rsid w:val="0066128E"/>
    <w:rsid w:val="00664EA1"/>
    <w:rsid w:val="0066699F"/>
    <w:rsid w:val="00666FA2"/>
    <w:rsid w:val="00674B3A"/>
    <w:rsid w:val="006765B0"/>
    <w:rsid w:val="0068099B"/>
    <w:rsid w:val="00680BAE"/>
    <w:rsid w:val="006906F3"/>
    <w:rsid w:val="00691B60"/>
    <w:rsid w:val="006936BC"/>
    <w:rsid w:val="00693D11"/>
    <w:rsid w:val="006A02D4"/>
    <w:rsid w:val="006A13FD"/>
    <w:rsid w:val="006A5E80"/>
    <w:rsid w:val="006A7F16"/>
    <w:rsid w:val="006B3FB6"/>
    <w:rsid w:val="006B783F"/>
    <w:rsid w:val="006C2F3F"/>
    <w:rsid w:val="006C42E6"/>
    <w:rsid w:val="006C6330"/>
    <w:rsid w:val="006C71C7"/>
    <w:rsid w:val="006D01E8"/>
    <w:rsid w:val="006D18E3"/>
    <w:rsid w:val="006D55EB"/>
    <w:rsid w:val="006D6BBC"/>
    <w:rsid w:val="006E0272"/>
    <w:rsid w:val="006E04D1"/>
    <w:rsid w:val="006E2B41"/>
    <w:rsid w:val="006E58EA"/>
    <w:rsid w:val="006E7CDE"/>
    <w:rsid w:val="006F2A21"/>
    <w:rsid w:val="006F30C3"/>
    <w:rsid w:val="006F44AF"/>
    <w:rsid w:val="006F5D4D"/>
    <w:rsid w:val="006F7544"/>
    <w:rsid w:val="00701FBD"/>
    <w:rsid w:val="0070257D"/>
    <w:rsid w:val="00704E70"/>
    <w:rsid w:val="00705FAE"/>
    <w:rsid w:val="00706161"/>
    <w:rsid w:val="00710623"/>
    <w:rsid w:val="00710D6D"/>
    <w:rsid w:val="00712C47"/>
    <w:rsid w:val="00717755"/>
    <w:rsid w:val="00717FD3"/>
    <w:rsid w:val="00721945"/>
    <w:rsid w:val="00730FF5"/>
    <w:rsid w:val="00733C80"/>
    <w:rsid w:val="00737159"/>
    <w:rsid w:val="00741F65"/>
    <w:rsid w:val="00755D00"/>
    <w:rsid w:val="00755F73"/>
    <w:rsid w:val="00756F4D"/>
    <w:rsid w:val="00756F93"/>
    <w:rsid w:val="0075763C"/>
    <w:rsid w:val="00761320"/>
    <w:rsid w:val="00764267"/>
    <w:rsid w:val="00765088"/>
    <w:rsid w:val="0076586B"/>
    <w:rsid w:val="00766CF1"/>
    <w:rsid w:val="00767E1F"/>
    <w:rsid w:val="007703F0"/>
    <w:rsid w:val="00770692"/>
    <w:rsid w:val="00773510"/>
    <w:rsid w:val="0077481A"/>
    <w:rsid w:val="007748CA"/>
    <w:rsid w:val="00780ABB"/>
    <w:rsid w:val="00781595"/>
    <w:rsid w:val="00782483"/>
    <w:rsid w:val="00783753"/>
    <w:rsid w:val="007845DA"/>
    <w:rsid w:val="007944E4"/>
    <w:rsid w:val="007949F8"/>
    <w:rsid w:val="00795233"/>
    <w:rsid w:val="00795892"/>
    <w:rsid w:val="00797209"/>
    <w:rsid w:val="007A0833"/>
    <w:rsid w:val="007A34AA"/>
    <w:rsid w:val="007A7464"/>
    <w:rsid w:val="007A76E5"/>
    <w:rsid w:val="007B0EAF"/>
    <w:rsid w:val="007B22C1"/>
    <w:rsid w:val="007B3887"/>
    <w:rsid w:val="007B448F"/>
    <w:rsid w:val="007B52E0"/>
    <w:rsid w:val="007C0A19"/>
    <w:rsid w:val="007C395A"/>
    <w:rsid w:val="007C3BDE"/>
    <w:rsid w:val="007C43DC"/>
    <w:rsid w:val="007C4DA7"/>
    <w:rsid w:val="007D66CA"/>
    <w:rsid w:val="007E1D8E"/>
    <w:rsid w:val="007E2C5B"/>
    <w:rsid w:val="007E6D91"/>
    <w:rsid w:val="007F0C6C"/>
    <w:rsid w:val="007F10D4"/>
    <w:rsid w:val="007F365A"/>
    <w:rsid w:val="007F5B4D"/>
    <w:rsid w:val="00807756"/>
    <w:rsid w:val="00810411"/>
    <w:rsid w:val="00815D23"/>
    <w:rsid w:val="008164A4"/>
    <w:rsid w:val="00816E4B"/>
    <w:rsid w:val="00817AC1"/>
    <w:rsid w:val="008206F2"/>
    <w:rsid w:val="0082162A"/>
    <w:rsid w:val="00824CAD"/>
    <w:rsid w:val="008278EB"/>
    <w:rsid w:val="00830694"/>
    <w:rsid w:val="0083563C"/>
    <w:rsid w:val="008375B6"/>
    <w:rsid w:val="008379AD"/>
    <w:rsid w:val="0084025F"/>
    <w:rsid w:val="00841B4C"/>
    <w:rsid w:val="00842978"/>
    <w:rsid w:val="00843311"/>
    <w:rsid w:val="00845195"/>
    <w:rsid w:val="00845B5F"/>
    <w:rsid w:val="00852AB7"/>
    <w:rsid w:val="00852BEB"/>
    <w:rsid w:val="008550A9"/>
    <w:rsid w:val="0085753E"/>
    <w:rsid w:val="0085777C"/>
    <w:rsid w:val="00867062"/>
    <w:rsid w:val="0086764D"/>
    <w:rsid w:val="00867F45"/>
    <w:rsid w:val="00870C3E"/>
    <w:rsid w:val="008804F2"/>
    <w:rsid w:val="0088056C"/>
    <w:rsid w:val="00881D44"/>
    <w:rsid w:val="00883025"/>
    <w:rsid w:val="008848EC"/>
    <w:rsid w:val="00884B97"/>
    <w:rsid w:val="0088546C"/>
    <w:rsid w:val="00886751"/>
    <w:rsid w:val="00891EC4"/>
    <w:rsid w:val="00894136"/>
    <w:rsid w:val="0089427F"/>
    <w:rsid w:val="00895164"/>
    <w:rsid w:val="00896C63"/>
    <w:rsid w:val="008A215B"/>
    <w:rsid w:val="008A57EA"/>
    <w:rsid w:val="008A685C"/>
    <w:rsid w:val="008A727B"/>
    <w:rsid w:val="008B1BDC"/>
    <w:rsid w:val="008B25BA"/>
    <w:rsid w:val="008B69B8"/>
    <w:rsid w:val="008C0152"/>
    <w:rsid w:val="008C38CE"/>
    <w:rsid w:val="008C4955"/>
    <w:rsid w:val="008C4CCE"/>
    <w:rsid w:val="008D0915"/>
    <w:rsid w:val="008D12C3"/>
    <w:rsid w:val="008E2D1F"/>
    <w:rsid w:val="008E3263"/>
    <w:rsid w:val="008E4EAB"/>
    <w:rsid w:val="008E6372"/>
    <w:rsid w:val="008F41F8"/>
    <w:rsid w:val="0090258F"/>
    <w:rsid w:val="00903961"/>
    <w:rsid w:val="00906516"/>
    <w:rsid w:val="00906D27"/>
    <w:rsid w:val="00913112"/>
    <w:rsid w:val="009139A7"/>
    <w:rsid w:val="00915B27"/>
    <w:rsid w:val="009214E7"/>
    <w:rsid w:val="00921A30"/>
    <w:rsid w:val="00922B2C"/>
    <w:rsid w:val="009236E9"/>
    <w:rsid w:val="00924524"/>
    <w:rsid w:val="00924C5C"/>
    <w:rsid w:val="00925216"/>
    <w:rsid w:val="00925239"/>
    <w:rsid w:val="00931DD0"/>
    <w:rsid w:val="0093654C"/>
    <w:rsid w:val="00937C51"/>
    <w:rsid w:val="009436FF"/>
    <w:rsid w:val="00954114"/>
    <w:rsid w:val="009653A3"/>
    <w:rsid w:val="00965F47"/>
    <w:rsid w:val="00967B7D"/>
    <w:rsid w:val="00970570"/>
    <w:rsid w:val="00972BED"/>
    <w:rsid w:val="009742FE"/>
    <w:rsid w:val="00975D76"/>
    <w:rsid w:val="00975ED9"/>
    <w:rsid w:val="00976592"/>
    <w:rsid w:val="00981B64"/>
    <w:rsid w:val="00982D04"/>
    <w:rsid w:val="0098558B"/>
    <w:rsid w:val="00987D24"/>
    <w:rsid w:val="009919B4"/>
    <w:rsid w:val="00995773"/>
    <w:rsid w:val="00995C0A"/>
    <w:rsid w:val="009A2A17"/>
    <w:rsid w:val="009A41AF"/>
    <w:rsid w:val="009A41EA"/>
    <w:rsid w:val="009A4BB0"/>
    <w:rsid w:val="009A4E62"/>
    <w:rsid w:val="009B069F"/>
    <w:rsid w:val="009B18F4"/>
    <w:rsid w:val="009B43F4"/>
    <w:rsid w:val="009C1F47"/>
    <w:rsid w:val="009C2E19"/>
    <w:rsid w:val="009C3006"/>
    <w:rsid w:val="009C3331"/>
    <w:rsid w:val="009D2381"/>
    <w:rsid w:val="009D2613"/>
    <w:rsid w:val="009D3163"/>
    <w:rsid w:val="009D417A"/>
    <w:rsid w:val="009D48DE"/>
    <w:rsid w:val="009D6740"/>
    <w:rsid w:val="009E1086"/>
    <w:rsid w:val="009E2318"/>
    <w:rsid w:val="009E31FC"/>
    <w:rsid w:val="009E3C06"/>
    <w:rsid w:val="009E73A1"/>
    <w:rsid w:val="009E746D"/>
    <w:rsid w:val="009F2439"/>
    <w:rsid w:val="009F61AA"/>
    <w:rsid w:val="009F7DF0"/>
    <w:rsid w:val="00A02314"/>
    <w:rsid w:val="00A043DC"/>
    <w:rsid w:val="00A0464E"/>
    <w:rsid w:val="00A1112A"/>
    <w:rsid w:val="00A1153A"/>
    <w:rsid w:val="00A12019"/>
    <w:rsid w:val="00A17E47"/>
    <w:rsid w:val="00A203D3"/>
    <w:rsid w:val="00A209B4"/>
    <w:rsid w:val="00A21020"/>
    <w:rsid w:val="00A22EB6"/>
    <w:rsid w:val="00A31ED1"/>
    <w:rsid w:val="00A33FED"/>
    <w:rsid w:val="00A343E0"/>
    <w:rsid w:val="00A352AA"/>
    <w:rsid w:val="00A35E79"/>
    <w:rsid w:val="00A36F4B"/>
    <w:rsid w:val="00A37D41"/>
    <w:rsid w:val="00A40AFF"/>
    <w:rsid w:val="00A40D15"/>
    <w:rsid w:val="00A43591"/>
    <w:rsid w:val="00A43FFC"/>
    <w:rsid w:val="00A459FF"/>
    <w:rsid w:val="00A46089"/>
    <w:rsid w:val="00A476CF"/>
    <w:rsid w:val="00A5063C"/>
    <w:rsid w:val="00A51701"/>
    <w:rsid w:val="00A54673"/>
    <w:rsid w:val="00A56B56"/>
    <w:rsid w:val="00A602EC"/>
    <w:rsid w:val="00A608C6"/>
    <w:rsid w:val="00A60979"/>
    <w:rsid w:val="00A637C7"/>
    <w:rsid w:val="00A65BBB"/>
    <w:rsid w:val="00A66787"/>
    <w:rsid w:val="00A707D7"/>
    <w:rsid w:val="00A71A16"/>
    <w:rsid w:val="00A74D0D"/>
    <w:rsid w:val="00A825F9"/>
    <w:rsid w:val="00A826F2"/>
    <w:rsid w:val="00A86CA1"/>
    <w:rsid w:val="00A8752D"/>
    <w:rsid w:val="00A91287"/>
    <w:rsid w:val="00A9147B"/>
    <w:rsid w:val="00A93B45"/>
    <w:rsid w:val="00A94203"/>
    <w:rsid w:val="00A94E4E"/>
    <w:rsid w:val="00A967F3"/>
    <w:rsid w:val="00A96F0B"/>
    <w:rsid w:val="00AA504A"/>
    <w:rsid w:val="00AB04CD"/>
    <w:rsid w:val="00AB08BA"/>
    <w:rsid w:val="00AB281C"/>
    <w:rsid w:val="00AB416F"/>
    <w:rsid w:val="00AB7290"/>
    <w:rsid w:val="00AB7F9D"/>
    <w:rsid w:val="00AC0147"/>
    <w:rsid w:val="00AC0F36"/>
    <w:rsid w:val="00AC21C7"/>
    <w:rsid w:val="00AC770B"/>
    <w:rsid w:val="00AD02C4"/>
    <w:rsid w:val="00AD40A9"/>
    <w:rsid w:val="00AD5046"/>
    <w:rsid w:val="00AD6966"/>
    <w:rsid w:val="00AD6AF5"/>
    <w:rsid w:val="00AE05C5"/>
    <w:rsid w:val="00AE090E"/>
    <w:rsid w:val="00AE3535"/>
    <w:rsid w:val="00AE3AAD"/>
    <w:rsid w:val="00AE4A2B"/>
    <w:rsid w:val="00AE71F7"/>
    <w:rsid w:val="00AF06F8"/>
    <w:rsid w:val="00AF3084"/>
    <w:rsid w:val="00AF5094"/>
    <w:rsid w:val="00AF717A"/>
    <w:rsid w:val="00B03ADA"/>
    <w:rsid w:val="00B03BBB"/>
    <w:rsid w:val="00B044B2"/>
    <w:rsid w:val="00B047B0"/>
    <w:rsid w:val="00B1039E"/>
    <w:rsid w:val="00B115D1"/>
    <w:rsid w:val="00B141A5"/>
    <w:rsid w:val="00B149CB"/>
    <w:rsid w:val="00B211AB"/>
    <w:rsid w:val="00B21C83"/>
    <w:rsid w:val="00B2454B"/>
    <w:rsid w:val="00B24FAC"/>
    <w:rsid w:val="00B26544"/>
    <w:rsid w:val="00B27A6C"/>
    <w:rsid w:val="00B27E7F"/>
    <w:rsid w:val="00B34582"/>
    <w:rsid w:val="00B37DEF"/>
    <w:rsid w:val="00B409C6"/>
    <w:rsid w:val="00B40AFF"/>
    <w:rsid w:val="00B41955"/>
    <w:rsid w:val="00B4314F"/>
    <w:rsid w:val="00B444E6"/>
    <w:rsid w:val="00B45A66"/>
    <w:rsid w:val="00B46CB7"/>
    <w:rsid w:val="00B516B7"/>
    <w:rsid w:val="00B53476"/>
    <w:rsid w:val="00B56151"/>
    <w:rsid w:val="00B57721"/>
    <w:rsid w:val="00B625FD"/>
    <w:rsid w:val="00B648CB"/>
    <w:rsid w:val="00B64B6E"/>
    <w:rsid w:val="00B66DE9"/>
    <w:rsid w:val="00B67C8B"/>
    <w:rsid w:val="00B7046A"/>
    <w:rsid w:val="00B70CEB"/>
    <w:rsid w:val="00B72697"/>
    <w:rsid w:val="00B772EA"/>
    <w:rsid w:val="00B84282"/>
    <w:rsid w:val="00B91975"/>
    <w:rsid w:val="00B91ABD"/>
    <w:rsid w:val="00B94C54"/>
    <w:rsid w:val="00B964A8"/>
    <w:rsid w:val="00BA100B"/>
    <w:rsid w:val="00BA2605"/>
    <w:rsid w:val="00BB0350"/>
    <w:rsid w:val="00BB1CC3"/>
    <w:rsid w:val="00BB2284"/>
    <w:rsid w:val="00BB241F"/>
    <w:rsid w:val="00BB24FB"/>
    <w:rsid w:val="00BB2F92"/>
    <w:rsid w:val="00BB4D09"/>
    <w:rsid w:val="00BC0993"/>
    <w:rsid w:val="00BC1F57"/>
    <w:rsid w:val="00BC2180"/>
    <w:rsid w:val="00BC525C"/>
    <w:rsid w:val="00BC71D1"/>
    <w:rsid w:val="00BC734E"/>
    <w:rsid w:val="00BC73FD"/>
    <w:rsid w:val="00BD3733"/>
    <w:rsid w:val="00BD38DB"/>
    <w:rsid w:val="00BD5740"/>
    <w:rsid w:val="00BD5840"/>
    <w:rsid w:val="00BD6206"/>
    <w:rsid w:val="00BD6429"/>
    <w:rsid w:val="00BD65F5"/>
    <w:rsid w:val="00BD7F10"/>
    <w:rsid w:val="00BE14AF"/>
    <w:rsid w:val="00BE1750"/>
    <w:rsid w:val="00BE517C"/>
    <w:rsid w:val="00BE7F9E"/>
    <w:rsid w:val="00BF1271"/>
    <w:rsid w:val="00BF1E1E"/>
    <w:rsid w:val="00BF555D"/>
    <w:rsid w:val="00BF5B05"/>
    <w:rsid w:val="00BF5D68"/>
    <w:rsid w:val="00C07027"/>
    <w:rsid w:val="00C07967"/>
    <w:rsid w:val="00C1005A"/>
    <w:rsid w:val="00C10D6F"/>
    <w:rsid w:val="00C13050"/>
    <w:rsid w:val="00C1411F"/>
    <w:rsid w:val="00C156E0"/>
    <w:rsid w:val="00C22488"/>
    <w:rsid w:val="00C24639"/>
    <w:rsid w:val="00C27149"/>
    <w:rsid w:val="00C30904"/>
    <w:rsid w:val="00C35DC1"/>
    <w:rsid w:val="00C36F7C"/>
    <w:rsid w:val="00C371BF"/>
    <w:rsid w:val="00C40E8C"/>
    <w:rsid w:val="00C45B65"/>
    <w:rsid w:val="00C4635B"/>
    <w:rsid w:val="00C477B4"/>
    <w:rsid w:val="00C51512"/>
    <w:rsid w:val="00C54988"/>
    <w:rsid w:val="00C568BD"/>
    <w:rsid w:val="00C56D4B"/>
    <w:rsid w:val="00C61697"/>
    <w:rsid w:val="00C62165"/>
    <w:rsid w:val="00C626F3"/>
    <w:rsid w:val="00C666BA"/>
    <w:rsid w:val="00C67ECB"/>
    <w:rsid w:val="00C70B9F"/>
    <w:rsid w:val="00C71C17"/>
    <w:rsid w:val="00C7652B"/>
    <w:rsid w:val="00C77206"/>
    <w:rsid w:val="00C80847"/>
    <w:rsid w:val="00C80C36"/>
    <w:rsid w:val="00C83D84"/>
    <w:rsid w:val="00C86FF8"/>
    <w:rsid w:val="00C9084E"/>
    <w:rsid w:val="00C97FAB"/>
    <w:rsid w:val="00CA0D72"/>
    <w:rsid w:val="00CA1423"/>
    <w:rsid w:val="00CA526A"/>
    <w:rsid w:val="00CA5B67"/>
    <w:rsid w:val="00CA728F"/>
    <w:rsid w:val="00CB09A7"/>
    <w:rsid w:val="00CB1287"/>
    <w:rsid w:val="00CB1B6D"/>
    <w:rsid w:val="00CB2091"/>
    <w:rsid w:val="00CB3D21"/>
    <w:rsid w:val="00CB4066"/>
    <w:rsid w:val="00CB78C2"/>
    <w:rsid w:val="00CC3D51"/>
    <w:rsid w:val="00CC4031"/>
    <w:rsid w:val="00CD504B"/>
    <w:rsid w:val="00CD5620"/>
    <w:rsid w:val="00CE25A1"/>
    <w:rsid w:val="00CE6B05"/>
    <w:rsid w:val="00CE777B"/>
    <w:rsid w:val="00CE7810"/>
    <w:rsid w:val="00CF0B27"/>
    <w:rsid w:val="00CF4FCB"/>
    <w:rsid w:val="00CF5C2F"/>
    <w:rsid w:val="00D033A5"/>
    <w:rsid w:val="00D03598"/>
    <w:rsid w:val="00D06C82"/>
    <w:rsid w:val="00D11805"/>
    <w:rsid w:val="00D159ED"/>
    <w:rsid w:val="00D17097"/>
    <w:rsid w:val="00D17462"/>
    <w:rsid w:val="00D210DB"/>
    <w:rsid w:val="00D22EF5"/>
    <w:rsid w:val="00D2416C"/>
    <w:rsid w:val="00D31D7E"/>
    <w:rsid w:val="00D42361"/>
    <w:rsid w:val="00D45289"/>
    <w:rsid w:val="00D45A90"/>
    <w:rsid w:val="00D50C85"/>
    <w:rsid w:val="00D51D8E"/>
    <w:rsid w:val="00D5244B"/>
    <w:rsid w:val="00D52BBF"/>
    <w:rsid w:val="00D557FD"/>
    <w:rsid w:val="00D5683C"/>
    <w:rsid w:val="00D61CB7"/>
    <w:rsid w:val="00D61E75"/>
    <w:rsid w:val="00D630CB"/>
    <w:rsid w:val="00D63DDB"/>
    <w:rsid w:val="00D64897"/>
    <w:rsid w:val="00D67B0D"/>
    <w:rsid w:val="00D67B50"/>
    <w:rsid w:val="00D72080"/>
    <w:rsid w:val="00D81C4A"/>
    <w:rsid w:val="00D81F4D"/>
    <w:rsid w:val="00D86E4C"/>
    <w:rsid w:val="00D87A2C"/>
    <w:rsid w:val="00D912D7"/>
    <w:rsid w:val="00DA5E07"/>
    <w:rsid w:val="00DB3B2F"/>
    <w:rsid w:val="00DB78EC"/>
    <w:rsid w:val="00DC067B"/>
    <w:rsid w:val="00DC1460"/>
    <w:rsid w:val="00DC3A35"/>
    <w:rsid w:val="00DC46F1"/>
    <w:rsid w:val="00DC5E8E"/>
    <w:rsid w:val="00DC68DC"/>
    <w:rsid w:val="00DD22D4"/>
    <w:rsid w:val="00DD341C"/>
    <w:rsid w:val="00DD4177"/>
    <w:rsid w:val="00DD6DE4"/>
    <w:rsid w:val="00DE0DFC"/>
    <w:rsid w:val="00DE1E8A"/>
    <w:rsid w:val="00DE379F"/>
    <w:rsid w:val="00DE766D"/>
    <w:rsid w:val="00DE77D0"/>
    <w:rsid w:val="00DF0DDE"/>
    <w:rsid w:val="00DF16AE"/>
    <w:rsid w:val="00DF319E"/>
    <w:rsid w:val="00DF3F79"/>
    <w:rsid w:val="00DF43C3"/>
    <w:rsid w:val="00DF4747"/>
    <w:rsid w:val="00DF68DA"/>
    <w:rsid w:val="00DF6A5B"/>
    <w:rsid w:val="00E0088B"/>
    <w:rsid w:val="00E011E8"/>
    <w:rsid w:val="00E0762A"/>
    <w:rsid w:val="00E104BA"/>
    <w:rsid w:val="00E11023"/>
    <w:rsid w:val="00E13578"/>
    <w:rsid w:val="00E14B06"/>
    <w:rsid w:val="00E15CAF"/>
    <w:rsid w:val="00E17442"/>
    <w:rsid w:val="00E23A4F"/>
    <w:rsid w:val="00E23C79"/>
    <w:rsid w:val="00E25AB3"/>
    <w:rsid w:val="00E25B96"/>
    <w:rsid w:val="00E25C8E"/>
    <w:rsid w:val="00E26102"/>
    <w:rsid w:val="00E30D11"/>
    <w:rsid w:val="00E32289"/>
    <w:rsid w:val="00E33358"/>
    <w:rsid w:val="00E3470E"/>
    <w:rsid w:val="00E35A38"/>
    <w:rsid w:val="00E35F08"/>
    <w:rsid w:val="00E404E2"/>
    <w:rsid w:val="00E42828"/>
    <w:rsid w:val="00E45C04"/>
    <w:rsid w:val="00E4675E"/>
    <w:rsid w:val="00E50D41"/>
    <w:rsid w:val="00E516BD"/>
    <w:rsid w:val="00E56B5C"/>
    <w:rsid w:val="00E577BB"/>
    <w:rsid w:val="00E614DF"/>
    <w:rsid w:val="00E6231B"/>
    <w:rsid w:val="00E62D4D"/>
    <w:rsid w:val="00E6352C"/>
    <w:rsid w:val="00E6663F"/>
    <w:rsid w:val="00E666F1"/>
    <w:rsid w:val="00E75269"/>
    <w:rsid w:val="00E75B0D"/>
    <w:rsid w:val="00E75C1F"/>
    <w:rsid w:val="00E767F6"/>
    <w:rsid w:val="00E777A4"/>
    <w:rsid w:val="00E77DA2"/>
    <w:rsid w:val="00E83CF3"/>
    <w:rsid w:val="00E84A76"/>
    <w:rsid w:val="00E85B4B"/>
    <w:rsid w:val="00E85C2D"/>
    <w:rsid w:val="00E85EDD"/>
    <w:rsid w:val="00E97C50"/>
    <w:rsid w:val="00EA0E04"/>
    <w:rsid w:val="00EA0E3B"/>
    <w:rsid w:val="00EA17B1"/>
    <w:rsid w:val="00EA26BC"/>
    <w:rsid w:val="00EA4C2C"/>
    <w:rsid w:val="00EA76A0"/>
    <w:rsid w:val="00EB5BE5"/>
    <w:rsid w:val="00EC14E2"/>
    <w:rsid w:val="00EC364C"/>
    <w:rsid w:val="00EC6295"/>
    <w:rsid w:val="00EC674C"/>
    <w:rsid w:val="00ED25C7"/>
    <w:rsid w:val="00ED2E7A"/>
    <w:rsid w:val="00ED3719"/>
    <w:rsid w:val="00ED431D"/>
    <w:rsid w:val="00ED666B"/>
    <w:rsid w:val="00ED7973"/>
    <w:rsid w:val="00EE211E"/>
    <w:rsid w:val="00EE2D42"/>
    <w:rsid w:val="00EE4E62"/>
    <w:rsid w:val="00EF5635"/>
    <w:rsid w:val="00EF6FFC"/>
    <w:rsid w:val="00F00513"/>
    <w:rsid w:val="00F01A8B"/>
    <w:rsid w:val="00F0245F"/>
    <w:rsid w:val="00F024FD"/>
    <w:rsid w:val="00F02D75"/>
    <w:rsid w:val="00F05625"/>
    <w:rsid w:val="00F05E36"/>
    <w:rsid w:val="00F0642E"/>
    <w:rsid w:val="00F06B27"/>
    <w:rsid w:val="00F0764E"/>
    <w:rsid w:val="00F1021D"/>
    <w:rsid w:val="00F11F5E"/>
    <w:rsid w:val="00F11FD9"/>
    <w:rsid w:val="00F21CD6"/>
    <w:rsid w:val="00F222F3"/>
    <w:rsid w:val="00F242E7"/>
    <w:rsid w:val="00F248FD"/>
    <w:rsid w:val="00F24DCE"/>
    <w:rsid w:val="00F25EE6"/>
    <w:rsid w:val="00F26C4D"/>
    <w:rsid w:val="00F2758D"/>
    <w:rsid w:val="00F304A8"/>
    <w:rsid w:val="00F366D1"/>
    <w:rsid w:val="00F36788"/>
    <w:rsid w:val="00F37B1C"/>
    <w:rsid w:val="00F42CE8"/>
    <w:rsid w:val="00F43985"/>
    <w:rsid w:val="00F44959"/>
    <w:rsid w:val="00F45D4D"/>
    <w:rsid w:val="00F47B65"/>
    <w:rsid w:val="00F47B70"/>
    <w:rsid w:val="00F5030F"/>
    <w:rsid w:val="00F51466"/>
    <w:rsid w:val="00F52D48"/>
    <w:rsid w:val="00F5302D"/>
    <w:rsid w:val="00F65E42"/>
    <w:rsid w:val="00F71C22"/>
    <w:rsid w:val="00F738BB"/>
    <w:rsid w:val="00F73967"/>
    <w:rsid w:val="00F74FC5"/>
    <w:rsid w:val="00F77FE3"/>
    <w:rsid w:val="00F83B34"/>
    <w:rsid w:val="00F86EB5"/>
    <w:rsid w:val="00F93DA4"/>
    <w:rsid w:val="00F97D11"/>
    <w:rsid w:val="00FA4A70"/>
    <w:rsid w:val="00FA6AE4"/>
    <w:rsid w:val="00FB230C"/>
    <w:rsid w:val="00FB425C"/>
    <w:rsid w:val="00FB5C68"/>
    <w:rsid w:val="00FB7FEF"/>
    <w:rsid w:val="00FC18DF"/>
    <w:rsid w:val="00FC1932"/>
    <w:rsid w:val="00FC4A1A"/>
    <w:rsid w:val="00FD047C"/>
    <w:rsid w:val="00FD0BE0"/>
    <w:rsid w:val="00FD0DC9"/>
    <w:rsid w:val="00FD0EDA"/>
    <w:rsid w:val="00FD4012"/>
    <w:rsid w:val="00FD6E99"/>
    <w:rsid w:val="00FD7846"/>
    <w:rsid w:val="00FD7FEB"/>
    <w:rsid w:val="00FE0234"/>
    <w:rsid w:val="00FE5A5C"/>
    <w:rsid w:val="00FF069A"/>
    <w:rsid w:val="00FF0978"/>
    <w:rsid w:val="00FF404B"/>
    <w:rsid w:val="00FF423E"/>
    <w:rsid w:val="00FF7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2EA2E9"/>
  <w15:docId w15:val="{81B02C1F-C6DE-4323-A48F-F758A3DF9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02B"/>
  </w:style>
  <w:style w:type="paragraph" w:styleId="Heading1">
    <w:name w:val="heading 1"/>
    <w:basedOn w:val="Normal"/>
    <w:next w:val="Normal"/>
    <w:link w:val="Heading1Char"/>
    <w:uiPriority w:val="9"/>
    <w:qFormat/>
    <w:rsid w:val="00200E6B"/>
    <w:pPr>
      <w:keepNext/>
      <w:spacing w:after="0" w:line="480" w:lineRule="auto"/>
      <w:outlineLvl w:val="0"/>
    </w:pPr>
    <w:rPr>
      <w:rFonts w:ascii="Times New Roman" w:eastAsia="Calibri" w:hAnsi="Times New Roman" w:cs="Times New Roman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0E6B"/>
    <w:pPr>
      <w:keepNext/>
      <w:spacing w:after="0" w:line="480" w:lineRule="auto"/>
      <w:outlineLvl w:val="1"/>
    </w:pPr>
    <w:rPr>
      <w:rFonts w:ascii="Times New Roman" w:eastAsia="Calibri" w:hAnsi="Times New Roman" w:cs="Times New Roman"/>
      <w:b/>
      <w:i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0E6B"/>
    <w:pPr>
      <w:keepNext/>
      <w:spacing w:after="0" w:line="480" w:lineRule="auto"/>
      <w:ind w:left="720" w:hanging="720"/>
      <w:outlineLvl w:val="2"/>
    </w:pPr>
    <w:rPr>
      <w:rFonts w:ascii="Times New Roman" w:eastAsia="Calibri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E6B"/>
    <w:rPr>
      <w:rFonts w:ascii="Times New Roman" w:eastAsia="Calibri" w:hAnsi="Times New Roman" w:cs="Times New Roman"/>
      <w:b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200E6B"/>
    <w:rPr>
      <w:rFonts w:ascii="Times New Roman" w:eastAsia="Calibri" w:hAnsi="Times New Roman" w:cs="Times New Roman"/>
      <w:b/>
      <w:i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00E6B"/>
    <w:rPr>
      <w:rFonts w:ascii="Times New Roman" w:eastAsia="Calibri" w:hAnsi="Times New Roman" w:cs="Times New Roman"/>
      <w:b/>
      <w:sz w:val="36"/>
      <w:szCs w:val="36"/>
    </w:rPr>
  </w:style>
  <w:style w:type="table" w:styleId="TableGrid">
    <w:name w:val="Table Grid"/>
    <w:basedOn w:val="TableNormal"/>
    <w:uiPriority w:val="39"/>
    <w:rsid w:val="0055602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7A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A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AA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5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9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9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459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459F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D0ED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D0ED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ED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0ED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0EDA"/>
    <w:rPr>
      <w:rFonts w:ascii="Calibri" w:hAnsi="Calibri" w:cs="Calibri"/>
      <w:noProof/>
    </w:rPr>
  </w:style>
  <w:style w:type="paragraph" w:customStyle="1" w:styleId="Default">
    <w:name w:val="Default"/>
    <w:rsid w:val="00200E6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00E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200E6B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200E6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200E6B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00E6B"/>
  </w:style>
  <w:style w:type="character" w:customStyle="1" w:styleId="hiddenreadable">
    <w:name w:val="hiddenreadable"/>
    <w:basedOn w:val="DefaultParagraphFont"/>
    <w:rsid w:val="00200E6B"/>
  </w:style>
  <w:style w:type="character" w:customStyle="1" w:styleId="ce-collab">
    <w:name w:val="ce-collab"/>
    <w:basedOn w:val="DefaultParagraphFont"/>
    <w:rsid w:val="00200E6B"/>
  </w:style>
  <w:style w:type="character" w:customStyle="1" w:styleId="highlight">
    <w:name w:val="highlight"/>
    <w:basedOn w:val="DefaultParagraphFont"/>
    <w:rsid w:val="00200E6B"/>
  </w:style>
  <w:style w:type="paragraph" w:styleId="Footer">
    <w:name w:val="footer"/>
    <w:basedOn w:val="Normal"/>
    <w:link w:val="FooterChar"/>
    <w:uiPriority w:val="99"/>
    <w:unhideWhenUsed/>
    <w:rsid w:val="00200E6B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00E6B"/>
    <w:rPr>
      <w:rFonts w:ascii="Calibri" w:eastAsia="Calibri" w:hAnsi="Calibri" w:cs="Times New Roman"/>
    </w:rPr>
  </w:style>
  <w:style w:type="paragraph" w:customStyle="1" w:styleId="title1">
    <w:name w:val="title1"/>
    <w:basedOn w:val="Normal"/>
    <w:rsid w:val="00200E6B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sc2">
    <w:name w:val="desc2"/>
    <w:basedOn w:val="Normal"/>
    <w:rsid w:val="00200E6B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paragraph" w:customStyle="1" w:styleId="details1">
    <w:name w:val="details1"/>
    <w:basedOn w:val="Normal"/>
    <w:rsid w:val="00200E6B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200E6B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00E6B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00E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00E6B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00E6B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0E6B"/>
    <w:rPr>
      <w:color w:val="605E5C"/>
      <w:shd w:val="clear" w:color="auto" w:fill="E1DFDD"/>
    </w:rPr>
  </w:style>
  <w:style w:type="character" w:customStyle="1" w:styleId="refpublishername">
    <w:name w:val="refpublishername"/>
    <w:basedOn w:val="DefaultParagraphFont"/>
    <w:rsid w:val="001E71FD"/>
  </w:style>
  <w:style w:type="character" w:customStyle="1" w:styleId="refpublisherloc">
    <w:name w:val="refpublisherloc"/>
    <w:basedOn w:val="DefaultParagraphFont"/>
    <w:rsid w:val="001E71FD"/>
  </w:style>
  <w:style w:type="character" w:customStyle="1" w:styleId="refdate">
    <w:name w:val="refdate"/>
    <w:basedOn w:val="DefaultParagraphFont"/>
    <w:rsid w:val="001E71FD"/>
  </w:style>
  <w:style w:type="paragraph" w:styleId="Revision">
    <w:name w:val="Revision"/>
    <w:hidden/>
    <w:uiPriority w:val="99"/>
    <w:semiHidden/>
    <w:rsid w:val="00A96F0B"/>
    <w:pPr>
      <w:spacing w:after="0" w:line="240" w:lineRule="auto"/>
    </w:pPr>
  </w:style>
  <w:style w:type="paragraph" w:styleId="Caption">
    <w:name w:val="caption"/>
    <w:basedOn w:val="Normal"/>
    <w:next w:val="Normal"/>
    <w:unhideWhenUsed/>
    <w:qFormat/>
    <w:rsid w:val="000A5E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1180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06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D7C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81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93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37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64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1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68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59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8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FB7E39C704394896696094EB87BF73" ma:contentTypeVersion="14" ma:contentTypeDescription="Create a new document." ma:contentTypeScope="" ma:versionID="5768e46916bd9de01a776e0952bb5961">
  <xsd:schema xmlns:xsd="http://www.w3.org/2001/XMLSchema" xmlns:xs="http://www.w3.org/2001/XMLSchema" xmlns:p="http://schemas.microsoft.com/office/2006/metadata/properties" xmlns:ns1="http://schemas.microsoft.com/sharepoint/v3" xmlns:ns3="a1e4b0e6-8b96-4bd3-a61f-b4b312a9e1be" xmlns:ns4="661fd4d8-747d-4ba7-96cb-be87b3b6c47e" targetNamespace="http://schemas.microsoft.com/office/2006/metadata/properties" ma:root="true" ma:fieldsID="5471fe201c505869cb6b73845c9072b6" ns1:_="" ns3:_="" ns4:_="">
    <xsd:import namespace="http://schemas.microsoft.com/sharepoint/v3"/>
    <xsd:import namespace="a1e4b0e6-8b96-4bd3-a61f-b4b312a9e1be"/>
    <xsd:import namespace="661fd4d8-747d-4ba7-96cb-be87b3b6c47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e4b0e6-8b96-4bd3-a61f-b4b312a9e1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1fd4d8-747d-4ba7-96cb-be87b3b6c4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E1BA092FCDA4E9EE89EF885AE4210" ma:contentTypeVersion="13" ma:contentTypeDescription="Create a new document." ma:contentTypeScope="" ma:versionID="e961b46878ee0ed53367993483b91370">
  <xsd:schema xmlns:xsd="http://www.w3.org/2001/XMLSchema" xmlns:xs="http://www.w3.org/2001/XMLSchema" xmlns:p="http://schemas.microsoft.com/office/2006/metadata/properties" xmlns:ns3="0e5be065-24d7-450c-a1e3-4dab6c08b66a" xmlns:ns4="5bdec390-b10b-4997-9306-b9fb4bf5e56b" targetNamespace="http://schemas.microsoft.com/office/2006/metadata/properties" ma:root="true" ma:fieldsID="091c2f5c0864015891bb3b8ebd4a1814" ns3:_="" ns4:_="">
    <xsd:import namespace="0e5be065-24d7-450c-a1e3-4dab6c08b66a"/>
    <xsd:import namespace="5bdec390-b10b-4997-9306-b9fb4bf5e5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5be065-24d7-450c-a1e3-4dab6c08b6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dec390-b10b-4997-9306-b9fb4bf5e56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74031-9A65-460E-B39D-0F02FF08581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4D557D-F341-4EAC-B51A-CF10734CED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1e4b0e6-8b96-4bd3-a61f-b4b312a9e1be"/>
    <ds:schemaRef ds:uri="661fd4d8-747d-4ba7-96cb-be87b3b6c4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ED7FE2E-F97C-4273-8BD1-EB9CED4EBFF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5BE1858-EB0E-4214-BA3B-2F839967EC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5be065-24d7-450c-a1e3-4dab6c08b66a"/>
    <ds:schemaRef ds:uri="5bdec390-b10b-4997-9306-b9fb4bf5e5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8A65428-F0D7-4A20-9305-A173DDE8A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guyen, Phuong Hong (IFPRI)</dc:creator>
  <cp:lastModifiedBy>Nguyen, Phuong Hong (IFPRI)</cp:lastModifiedBy>
  <cp:revision>5</cp:revision>
  <dcterms:created xsi:type="dcterms:W3CDTF">2020-12-24T00:19:00Z</dcterms:created>
  <dcterms:modified xsi:type="dcterms:W3CDTF">2020-12-24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E1BA092FCDA4E9EE89EF885AE4210</vt:lpwstr>
  </property>
</Properties>
</file>